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ACBEDA" w14:textId="0C8B3EC0" w:rsidR="004A3402" w:rsidRDefault="004A3402" w:rsidP="003426AF">
      <w:pPr>
        <w:spacing w:line="259" w:lineRule="auto"/>
        <w:ind w:left="2163" w:right="121"/>
        <w:rPr>
          <w:rFonts w:ascii="Times New Roman" w:hAnsi="Times New Roman" w:cs="Times New Roman"/>
        </w:rPr>
      </w:pPr>
    </w:p>
    <w:p w14:paraId="592EC0D3" w14:textId="418A9CE5" w:rsidR="00DB6D65" w:rsidRPr="00694918" w:rsidRDefault="0074404F" w:rsidP="00CE2170">
      <w:pPr>
        <w:spacing w:after="0" w:line="259" w:lineRule="auto"/>
        <w:ind w:left="1183" w:right="121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1 </w:t>
      </w:r>
      <w:r w:rsidR="00DB6D65" w:rsidRPr="00694918">
        <w:rPr>
          <w:rFonts w:ascii="Times New Roman" w:hAnsi="Times New Roman" w:cs="Times New Roman"/>
          <w:sz w:val="24"/>
          <w:szCs w:val="24"/>
        </w:rPr>
        <w:t xml:space="preserve">Table: </w:t>
      </w:r>
      <w:r w:rsidR="00CE2170">
        <w:rPr>
          <w:rFonts w:ascii="Times New Roman" w:hAnsi="Times New Roman" w:cs="Times New Roman"/>
          <w:sz w:val="24"/>
          <w:szCs w:val="24"/>
        </w:rPr>
        <w:t>Average (%) health problems at age 18 by attrition status in 2004</w:t>
      </w:r>
    </w:p>
    <w:p w14:paraId="71A85483" w14:textId="77777777" w:rsidR="00DB6D65" w:rsidRDefault="00DB6D65" w:rsidP="00DB6D65">
      <w:pPr>
        <w:spacing w:after="48" w:line="259" w:lineRule="auto"/>
        <w:ind w:left="1117"/>
      </w:pPr>
      <w:r>
        <w:rPr>
          <w:rFonts w:ascii="Calibri" w:eastAsia="Calibri" w:hAnsi="Calibri" w:cs="Calibri"/>
          <w:noProof/>
        </w:rPr>
        <mc:AlternateContent>
          <mc:Choice Requires="wpg">
            <w:drawing>
              <wp:inline distT="0" distB="0" distL="0" distR="0" wp14:anchorId="57C292C3" wp14:editId="5E852F8F">
                <wp:extent cx="4701197" cy="5055"/>
                <wp:effectExtent l="0" t="0" r="0" b="0"/>
                <wp:docPr id="132019" name="Group 13201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701197" cy="5055"/>
                          <a:chOff x="0" y="0"/>
                          <a:chExt cx="4701197" cy="5055"/>
                        </a:xfrm>
                      </wpg:grpSpPr>
                      <wps:wsp>
                        <wps:cNvPr id="6329" name="Shape 6329"/>
                        <wps:cNvSpPr/>
                        <wps:spPr>
                          <a:xfrm>
                            <a:off x="0" y="0"/>
                            <a:ext cx="4701197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701197">
                                <a:moveTo>
                                  <a:pt x="0" y="0"/>
                                </a:moveTo>
                                <a:lnTo>
                                  <a:pt x="4701197" y="0"/>
                                </a:lnTo>
                              </a:path>
                            </a:pathLst>
                          </a:custGeom>
                          <a:ln w="5055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51B9D836" id="Group 132019" o:spid="_x0000_s1026" style="width:370.15pt;height:.4pt;mso-position-horizontal-relative:char;mso-position-vertical-relative:line" coordsize="47011,5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">
                <v:shape id="Shape 6329" o:spid="_x0000_s1027" style="position:absolute;width:47011;height:0;visibility:visible;mso-wrap-style:square;v-text-anchor:top" coordsize="4701197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" path="m,l4701197,e" filled="f" strokeweight=".14042mm">
                  <v:stroke miterlimit="83231f" joinstyle="miter"/>
                  <v:path arrowok="t" textboxrect="0,0,4701197,0"/>
                </v:shape>
                <w10:anchorlock/>
              </v:group>
            </w:pict>
          </mc:Fallback>
        </mc:AlternateContent>
      </w:r>
    </w:p>
    <w:tbl>
      <w:tblPr>
        <w:tblStyle w:val="TableGrid0"/>
        <w:tblW w:w="6283" w:type="dxa"/>
        <w:tblInd w:w="1117" w:type="dxa"/>
        <w:tblCellMar>
          <w:right w:w="27" w:type="dxa"/>
        </w:tblCellMar>
        <w:tblLook w:val="04A0" w:firstRow="1" w:lastRow="0" w:firstColumn="1" w:lastColumn="0" w:noHBand="0" w:noVBand="1"/>
      </w:tblPr>
      <w:tblGrid>
        <w:gridCol w:w="2923"/>
        <w:gridCol w:w="1120"/>
        <w:gridCol w:w="1120"/>
        <w:gridCol w:w="1120"/>
      </w:tblGrid>
      <w:tr w:rsidR="00CE2170" w:rsidRPr="006A7D6D" w14:paraId="617A7A19" w14:textId="77777777" w:rsidTr="00CE2170">
        <w:trPr>
          <w:trHeight w:val="279"/>
        </w:trPr>
        <w:tc>
          <w:tcPr>
            <w:tcW w:w="2923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61BF1B13" w14:textId="77777777" w:rsidR="00CE2170" w:rsidRPr="006A7D6D" w:rsidRDefault="00CE2170" w:rsidP="004E6D01">
            <w:pPr>
              <w:spacing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20" w:type="dxa"/>
            <w:tcBorders>
              <w:left w:val="single" w:sz="4" w:space="0" w:color="auto"/>
              <w:bottom w:val="single" w:sz="4" w:space="0" w:color="auto"/>
            </w:tcBorders>
          </w:tcPr>
          <w:p w14:paraId="7B7EA0E9" w14:textId="0237DBCE" w:rsidR="00CE2170" w:rsidRPr="006A7D6D" w:rsidRDefault="00CE2170" w:rsidP="00B41725">
            <w:pPr>
              <w:spacing w:line="259" w:lineRule="auto"/>
              <w:ind w:left="124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main</w:t>
            </w:r>
          </w:p>
        </w:tc>
        <w:tc>
          <w:tcPr>
            <w:tcW w:w="1120" w:type="dxa"/>
            <w:tcBorders>
              <w:bottom w:val="single" w:sz="4" w:space="0" w:color="auto"/>
            </w:tcBorders>
          </w:tcPr>
          <w:p w14:paraId="43EFF1E5" w14:textId="345ED1B8" w:rsidR="00CE2170" w:rsidRPr="006A7D6D" w:rsidRDefault="00CE2170" w:rsidP="00B41725">
            <w:pPr>
              <w:spacing w:line="259" w:lineRule="auto"/>
              <w:ind w:left="6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ed</w:t>
            </w:r>
          </w:p>
        </w:tc>
        <w:tc>
          <w:tcPr>
            <w:tcW w:w="1120" w:type="dxa"/>
            <w:tcBorders>
              <w:bottom w:val="single" w:sz="4" w:space="0" w:color="auto"/>
            </w:tcBorders>
          </w:tcPr>
          <w:p w14:paraId="671FC3B8" w14:textId="3C6BE707" w:rsidR="00CE2170" w:rsidRPr="006A7D6D" w:rsidRDefault="00CE2170" w:rsidP="00B41725">
            <w:pPr>
              <w:spacing w:line="259" w:lineRule="auto"/>
              <w:ind w:left="99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ther attrition</w:t>
            </w:r>
          </w:p>
        </w:tc>
      </w:tr>
      <w:tr w:rsidR="00CE2170" w:rsidRPr="006A7D6D" w14:paraId="57A849EB" w14:textId="77777777" w:rsidTr="00CE2170">
        <w:trPr>
          <w:trHeight w:val="295"/>
        </w:trPr>
        <w:tc>
          <w:tcPr>
            <w:tcW w:w="2923" w:type="dxa"/>
            <w:tcBorders>
              <w:top w:val="single" w:sz="4" w:space="0" w:color="auto"/>
              <w:left w:val="nil"/>
              <w:bottom w:val="nil"/>
              <w:right w:val="single" w:sz="3" w:space="0" w:color="000000"/>
            </w:tcBorders>
          </w:tcPr>
          <w:p w14:paraId="32AAF364" w14:textId="77777777" w:rsidR="00CE2170" w:rsidRPr="006A7D6D" w:rsidRDefault="00CE2170" w:rsidP="00B41725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6A7D6D">
              <w:rPr>
                <w:rFonts w:ascii="Times New Roman" w:hAnsi="Times New Roman" w:cs="Times New Roman"/>
              </w:rPr>
              <w:t>Overweight</w:t>
            </w:r>
            <w:r>
              <w:rPr>
                <w:rFonts w:ascii="Times New Roman" w:hAnsi="Times New Roman" w:cs="Times New Roman"/>
              </w:rPr>
              <w:t xml:space="preserve"> (BMI &gt; 25)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3" w:space="0" w:color="000000"/>
              <w:bottom w:val="nil"/>
              <w:right w:val="nil"/>
            </w:tcBorders>
          </w:tcPr>
          <w:p w14:paraId="634802CA" w14:textId="6C155F6A" w:rsidR="00CE2170" w:rsidRPr="006A7D6D" w:rsidRDefault="00CE2170" w:rsidP="00B41725">
            <w:pPr>
              <w:spacing w:line="259" w:lineRule="auto"/>
              <w:ind w:left="32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  <w:r w:rsidRPr="006A7D6D">
              <w:rPr>
                <w:rFonts w:ascii="Times New Roman" w:hAnsi="Times New Roman" w:cs="Times New Roman"/>
                <w:i/>
              </w:rPr>
              <w:t>.</w:t>
            </w:r>
            <w:r>
              <w:rPr>
                <w:rFonts w:ascii="Times New Roman" w:hAnsi="Times New Roman" w:cs="Times New Roman"/>
                <w:i/>
              </w:rPr>
              <w:t>69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9FF9D0" w14:textId="395FABCB" w:rsidR="00CE2170" w:rsidRPr="006A7D6D" w:rsidRDefault="00CE2170" w:rsidP="00B41725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55</w:t>
            </w:r>
            <w:r w:rsidRPr="008F4D7E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3F9920" w14:textId="4A0BF5D1" w:rsidR="00CE2170" w:rsidRPr="006A7D6D" w:rsidRDefault="00CE2170" w:rsidP="00B41725">
            <w:pPr>
              <w:spacing w:line="259" w:lineRule="auto"/>
              <w:ind w:left="17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02</w:t>
            </w:r>
          </w:p>
        </w:tc>
      </w:tr>
      <w:tr w:rsidR="00CE2170" w:rsidRPr="006A7D6D" w14:paraId="00D32E8E" w14:textId="77777777" w:rsidTr="00CE2170">
        <w:trPr>
          <w:trHeight w:val="247"/>
        </w:trPr>
        <w:tc>
          <w:tcPr>
            <w:tcW w:w="2923" w:type="dxa"/>
            <w:tcBorders>
              <w:top w:val="nil"/>
              <w:left w:val="nil"/>
              <w:bottom w:val="nil"/>
              <w:right w:val="single" w:sz="3" w:space="0" w:color="000000"/>
            </w:tcBorders>
          </w:tcPr>
          <w:p w14:paraId="6E289921" w14:textId="77777777" w:rsidR="00CE2170" w:rsidRPr="006A7D6D" w:rsidRDefault="00CE2170" w:rsidP="004E6D01">
            <w:pPr>
              <w:spacing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20" w:type="dxa"/>
            <w:tcBorders>
              <w:top w:val="nil"/>
              <w:left w:val="single" w:sz="3" w:space="0" w:color="000000"/>
              <w:bottom w:val="nil"/>
              <w:right w:val="nil"/>
            </w:tcBorders>
          </w:tcPr>
          <w:p w14:paraId="2687823F" w14:textId="3CDC34AA" w:rsidR="00CE2170" w:rsidRPr="006A7D6D" w:rsidRDefault="00CE2170" w:rsidP="00B41725">
            <w:pPr>
              <w:spacing w:line="259" w:lineRule="auto"/>
              <w:ind w:left="230"/>
              <w:jc w:val="center"/>
              <w:rPr>
                <w:rFonts w:ascii="Times New Roman" w:hAnsi="Times New Roman" w:cs="Times New Roman"/>
              </w:rPr>
            </w:pPr>
            <w:r w:rsidRPr="006A7D6D">
              <w:rPr>
                <w:rFonts w:ascii="Times New Roman" w:hAnsi="Times New Roman" w:cs="Times New Roman"/>
              </w:rPr>
              <w:t>(0</w:t>
            </w:r>
            <w:r w:rsidRPr="006A7D6D">
              <w:rPr>
                <w:rFonts w:ascii="Times New Roman" w:hAnsi="Times New Roman" w:cs="Times New Roman"/>
                <w:i/>
              </w:rPr>
              <w:t>.</w:t>
            </w:r>
            <w:r>
              <w:rPr>
                <w:rFonts w:ascii="Times New Roman" w:hAnsi="Times New Roman" w:cs="Times New Roman"/>
              </w:rPr>
              <w:t>13</w:t>
            </w:r>
            <w:r w:rsidRPr="006A7D6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</w:tcPr>
          <w:p w14:paraId="379C7D15" w14:textId="7BDDCA68" w:rsidR="00CE2170" w:rsidRPr="006A7D6D" w:rsidRDefault="00CE2170" w:rsidP="00B41725">
            <w:pPr>
              <w:spacing w:line="259" w:lineRule="auto"/>
              <w:ind w:left="85"/>
              <w:jc w:val="center"/>
              <w:rPr>
                <w:rFonts w:ascii="Times New Roman" w:hAnsi="Times New Roman" w:cs="Times New Roman"/>
              </w:rPr>
            </w:pPr>
            <w:r w:rsidRPr="006A7D6D">
              <w:rPr>
                <w:rFonts w:ascii="Times New Roman" w:hAnsi="Times New Roman" w:cs="Times New Roman"/>
              </w:rPr>
              <w:t xml:space="preserve">(0 </w:t>
            </w:r>
            <w:r>
              <w:rPr>
                <w:rFonts w:ascii="Times New Roman" w:hAnsi="Times New Roman" w:cs="Times New Roman"/>
              </w:rPr>
              <w:t>48</w:t>
            </w:r>
            <w:r w:rsidRPr="006A7D6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</w:tcPr>
          <w:p w14:paraId="09777270" w14:textId="0C159E87" w:rsidR="00CE2170" w:rsidRPr="006A7D6D" w:rsidRDefault="00CE2170" w:rsidP="00B41725">
            <w:pPr>
              <w:spacing w:line="259" w:lineRule="auto"/>
              <w:ind w:left="85"/>
              <w:jc w:val="center"/>
              <w:rPr>
                <w:rFonts w:ascii="Times New Roman" w:hAnsi="Times New Roman" w:cs="Times New Roman"/>
              </w:rPr>
            </w:pPr>
            <w:r w:rsidRPr="006A7D6D">
              <w:rPr>
                <w:rFonts w:ascii="Times New Roman" w:hAnsi="Times New Roman" w:cs="Times New Roman"/>
              </w:rPr>
              <w:t>(0</w:t>
            </w:r>
            <w:r w:rsidRPr="006A7D6D">
              <w:rPr>
                <w:rFonts w:ascii="Times New Roman" w:hAnsi="Times New Roman" w:cs="Times New Roman"/>
                <w:i/>
              </w:rPr>
              <w:t>.</w:t>
            </w:r>
            <w:r w:rsidRPr="006A7D6D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7</w:t>
            </w:r>
            <w:r w:rsidRPr="006A7D6D">
              <w:rPr>
                <w:rFonts w:ascii="Times New Roman" w:hAnsi="Times New Roman" w:cs="Times New Roman"/>
              </w:rPr>
              <w:t>)</w:t>
            </w:r>
          </w:p>
        </w:tc>
      </w:tr>
      <w:tr w:rsidR="00CE2170" w:rsidRPr="006A7D6D" w14:paraId="1CE00A2E" w14:textId="77777777" w:rsidTr="00CE2170">
        <w:trPr>
          <w:trHeight w:val="295"/>
        </w:trPr>
        <w:tc>
          <w:tcPr>
            <w:tcW w:w="2923" w:type="dxa"/>
            <w:tcBorders>
              <w:top w:val="nil"/>
              <w:left w:val="nil"/>
              <w:bottom w:val="nil"/>
              <w:right w:val="single" w:sz="3" w:space="0" w:color="000000"/>
            </w:tcBorders>
          </w:tcPr>
          <w:p w14:paraId="40ADB0E9" w14:textId="63DC3729" w:rsidR="00CE2170" w:rsidRPr="006A7D6D" w:rsidRDefault="00CE2170" w:rsidP="00B41725">
            <w:pPr>
              <w:spacing w:line="259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Pr="006A7D6D">
              <w:rPr>
                <w:rFonts w:ascii="Times New Roman" w:hAnsi="Times New Roman" w:cs="Times New Roman"/>
              </w:rPr>
              <w:t>oor general health</w:t>
            </w:r>
          </w:p>
        </w:tc>
        <w:tc>
          <w:tcPr>
            <w:tcW w:w="1120" w:type="dxa"/>
            <w:tcBorders>
              <w:top w:val="nil"/>
              <w:left w:val="single" w:sz="3" w:space="0" w:color="000000"/>
              <w:bottom w:val="nil"/>
              <w:right w:val="nil"/>
            </w:tcBorders>
          </w:tcPr>
          <w:p w14:paraId="6268C4BE" w14:textId="10F36F77" w:rsidR="00CE2170" w:rsidRPr="00B41725" w:rsidRDefault="00CE2170" w:rsidP="00B41725">
            <w:pPr>
              <w:spacing w:line="259" w:lineRule="auto"/>
              <w:ind w:left="32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  <w:r w:rsidRPr="00B41725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</w:tcPr>
          <w:p w14:paraId="68509A1E" w14:textId="5A6153F0" w:rsidR="00CE2170" w:rsidRPr="00B41725" w:rsidRDefault="00CE2170" w:rsidP="00B41725">
            <w:pPr>
              <w:spacing w:line="259" w:lineRule="auto"/>
              <w:ind w:right="3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</w:t>
            </w:r>
            <w:r w:rsidRPr="00B41725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98</w:t>
            </w:r>
            <w:r w:rsidRPr="002F54D5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</w:tcPr>
          <w:p w14:paraId="77355CB8" w14:textId="2DF6A9A4" w:rsidR="00CE2170" w:rsidRPr="00B41725" w:rsidRDefault="00CE2170" w:rsidP="00B41725">
            <w:pPr>
              <w:spacing w:line="259" w:lineRule="auto"/>
              <w:ind w:left="17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52</w:t>
            </w:r>
          </w:p>
        </w:tc>
      </w:tr>
      <w:tr w:rsidR="00CE2170" w:rsidRPr="006A7D6D" w14:paraId="09942D3B" w14:textId="77777777" w:rsidTr="00CE2170">
        <w:trPr>
          <w:trHeight w:val="252"/>
        </w:trPr>
        <w:tc>
          <w:tcPr>
            <w:tcW w:w="2923" w:type="dxa"/>
            <w:tcBorders>
              <w:top w:val="nil"/>
              <w:left w:val="nil"/>
              <w:bottom w:val="nil"/>
              <w:right w:val="single" w:sz="3" w:space="0" w:color="000000"/>
            </w:tcBorders>
          </w:tcPr>
          <w:p w14:paraId="59F349B2" w14:textId="77777777" w:rsidR="00CE2170" w:rsidRPr="006A7D6D" w:rsidRDefault="00CE2170" w:rsidP="004E6D01">
            <w:pPr>
              <w:spacing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20" w:type="dxa"/>
            <w:tcBorders>
              <w:top w:val="nil"/>
              <w:left w:val="single" w:sz="3" w:space="0" w:color="000000"/>
              <w:bottom w:val="nil"/>
              <w:right w:val="nil"/>
            </w:tcBorders>
          </w:tcPr>
          <w:p w14:paraId="655F1A56" w14:textId="0CE6CA82" w:rsidR="00CE2170" w:rsidRPr="00B41725" w:rsidRDefault="00CE2170" w:rsidP="00B41725">
            <w:pPr>
              <w:spacing w:line="259" w:lineRule="auto"/>
              <w:ind w:left="230"/>
              <w:jc w:val="center"/>
              <w:rPr>
                <w:rFonts w:ascii="Times New Roman" w:hAnsi="Times New Roman" w:cs="Times New Roman"/>
              </w:rPr>
            </w:pPr>
            <w:r w:rsidRPr="00B41725">
              <w:rPr>
                <w:rFonts w:ascii="Times New Roman" w:hAnsi="Times New Roman" w:cs="Times New Roman"/>
              </w:rPr>
              <w:t>(0.</w:t>
            </w:r>
            <w:r>
              <w:rPr>
                <w:rFonts w:ascii="Times New Roman" w:hAnsi="Times New Roman" w:cs="Times New Roman"/>
              </w:rPr>
              <w:t>1</w:t>
            </w:r>
            <w:r w:rsidRPr="00B41725">
              <w:rPr>
                <w:rFonts w:ascii="Times New Roman" w:hAnsi="Times New Roman" w:cs="Times New Roman"/>
              </w:rPr>
              <w:t>7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</w:tcPr>
          <w:p w14:paraId="0C824BEF" w14:textId="146BD1A7" w:rsidR="00CE2170" w:rsidRPr="00B41725" w:rsidRDefault="00CE2170" w:rsidP="00B41725">
            <w:pPr>
              <w:spacing w:line="259" w:lineRule="auto"/>
              <w:ind w:left="85"/>
              <w:jc w:val="center"/>
              <w:rPr>
                <w:rFonts w:ascii="Times New Roman" w:hAnsi="Times New Roman" w:cs="Times New Roman"/>
              </w:rPr>
            </w:pPr>
            <w:r w:rsidRPr="00B41725">
              <w:rPr>
                <w:rFonts w:ascii="Times New Roman" w:hAnsi="Times New Roman" w:cs="Times New Roman"/>
              </w:rPr>
              <w:t>(0.</w:t>
            </w:r>
            <w:r>
              <w:rPr>
                <w:rFonts w:ascii="Times New Roman" w:hAnsi="Times New Roman" w:cs="Times New Roman"/>
              </w:rPr>
              <w:t>69</w:t>
            </w:r>
            <w:r w:rsidRPr="00B4172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</w:tcPr>
          <w:p w14:paraId="7DA7B882" w14:textId="7A70A077" w:rsidR="00CE2170" w:rsidRPr="00B41725" w:rsidRDefault="00CE2170" w:rsidP="00B41725">
            <w:pPr>
              <w:spacing w:line="259" w:lineRule="auto"/>
              <w:ind w:left="85"/>
              <w:jc w:val="center"/>
              <w:rPr>
                <w:rFonts w:ascii="Times New Roman" w:hAnsi="Times New Roman" w:cs="Times New Roman"/>
              </w:rPr>
            </w:pPr>
            <w:r w:rsidRPr="00B41725">
              <w:rPr>
                <w:rFonts w:ascii="Times New Roman" w:hAnsi="Times New Roman" w:cs="Times New Roman"/>
              </w:rPr>
              <w:t>(0.</w:t>
            </w:r>
            <w:r>
              <w:rPr>
                <w:rFonts w:ascii="Times New Roman" w:hAnsi="Times New Roman" w:cs="Times New Roman"/>
              </w:rPr>
              <w:t>50</w:t>
            </w:r>
            <w:r w:rsidRPr="00B41725">
              <w:rPr>
                <w:rFonts w:ascii="Times New Roman" w:hAnsi="Times New Roman" w:cs="Times New Roman"/>
              </w:rPr>
              <w:t>)</w:t>
            </w:r>
          </w:p>
        </w:tc>
      </w:tr>
      <w:tr w:rsidR="00CE2170" w:rsidRPr="006A7D6D" w14:paraId="7C05AD24" w14:textId="77777777" w:rsidTr="00CE2170">
        <w:trPr>
          <w:trHeight w:val="290"/>
        </w:trPr>
        <w:tc>
          <w:tcPr>
            <w:tcW w:w="2923" w:type="dxa"/>
            <w:tcBorders>
              <w:top w:val="nil"/>
              <w:left w:val="nil"/>
              <w:bottom w:val="nil"/>
              <w:right w:val="single" w:sz="3" w:space="0" w:color="000000"/>
            </w:tcBorders>
          </w:tcPr>
          <w:p w14:paraId="1497D6A6" w14:textId="4C98212E" w:rsidR="00CE2170" w:rsidRPr="006A7D6D" w:rsidRDefault="00CE2170" w:rsidP="00B41725">
            <w:pPr>
              <w:spacing w:line="259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Pr="006A7D6D">
              <w:rPr>
                <w:rFonts w:ascii="Times New Roman" w:hAnsi="Times New Roman" w:cs="Times New Roman"/>
              </w:rPr>
              <w:t>oor sight</w:t>
            </w:r>
          </w:p>
        </w:tc>
        <w:tc>
          <w:tcPr>
            <w:tcW w:w="1120" w:type="dxa"/>
            <w:tcBorders>
              <w:top w:val="nil"/>
              <w:left w:val="single" w:sz="3" w:space="0" w:color="000000"/>
              <w:bottom w:val="nil"/>
              <w:right w:val="nil"/>
            </w:tcBorders>
          </w:tcPr>
          <w:p w14:paraId="20126A36" w14:textId="11C41E5F" w:rsidR="00CE2170" w:rsidRPr="00B41725" w:rsidRDefault="00CE2170" w:rsidP="00B41725">
            <w:pPr>
              <w:spacing w:line="259" w:lineRule="auto"/>
              <w:ind w:right="5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</w:t>
            </w:r>
            <w:r w:rsidRPr="00B41725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4</w:t>
            </w:r>
            <w:r w:rsidRPr="00B41725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</w:tcPr>
          <w:p w14:paraId="7D814D2A" w14:textId="3E244DA9" w:rsidR="00CE2170" w:rsidRPr="00B41725" w:rsidRDefault="00CE2170" w:rsidP="00B41725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.1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</w:tcPr>
          <w:p w14:paraId="647A4342" w14:textId="6A49640B" w:rsidR="00CE2170" w:rsidRPr="00B41725" w:rsidRDefault="00CE2170" w:rsidP="00B41725">
            <w:pPr>
              <w:spacing w:line="259" w:lineRule="auto"/>
              <w:ind w:left="17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.46</w:t>
            </w:r>
          </w:p>
        </w:tc>
      </w:tr>
      <w:tr w:rsidR="00CE2170" w:rsidRPr="006A7D6D" w14:paraId="13B0D383" w14:textId="77777777" w:rsidTr="00CE2170">
        <w:trPr>
          <w:trHeight w:val="247"/>
        </w:trPr>
        <w:tc>
          <w:tcPr>
            <w:tcW w:w="2923" w:type="dxa"/>
            <w:tcBorders>
              <w:top w:val="nil"/>
              <w:left w:val="nil"/>
              <w:bottom w:val="nil"/>
              <w:right w:val="single" w:sz="3" w:space="0" w:color="000000"/>
            </w:tcBorders>
          </w:tcPr>
          <w:p w14:paraId="00D0288E" w14:textId="77777777" w:rsidR="00CE2170" w:rsidRPr="006A7D6D" w:rsidRDefault="00CE2170" w:rsidP="004E6D01">
            <w:pPr>
              <w:spacing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20" w:type="dxa"/>
            <w:tcBorders>
              <w:top w:val="nil"/>
              <w:left w:val="single" w:sz="3" w:space="0" w:color="000000"/>
              <w:bottom w:val="nil"/>
              <w:right w:val="nil"/>
            </w:tcBorders>
          </w:tcPr>
          <w:p w14:paraId="4CB08768" w14:textId="3BFBEDC4" w:rsidR="00CE2170" w:rsidRPr="00B41725" w:rsidRDefault="00CE2170" w:rsidP="00B41725">
            <w:pPr>
              <w:spacing w:line="259" w:lineRule="auto"/>
              <w:ind w:left="230"/>
              <w:jc w:val="center"/>
              <w:rPr>
                <w:rFonts w:ascii="Times New Roman" w:hAnsi="Times New Roman" w:cs="Times New Roman"/>
              </w:rPr>
            </w:pPr>
            <w:r w:rsidRPr="00B41725">
              <w:rPr>
                <w:rFonts w:ascii="Times New Roman" w:hAnsi="Times New Roman" w:cs="Times New Roman"/>
              </w:rPr>
              <w:t>(0.</w:t>
            </w:r>
            <w:r>
              <w:rPr>
                <w:rFonts w:ascii="Times New Roman" w:hAnsi="Times New Roman" w:cs="Times New Roman"/>
              </w:rPr>
              <w:t>21</w:t>
            </w:r>
            <w:r w:rsidRPr="00B4172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</w:tcPr>
          <w:p w14:paraId="2B4786FC" w14:textId="4A08A1ED" w:rsidR="00CE2170" w:rsidRPr="00B41725" w:rsidRDefault="00CE2170" w:rsidP="00B41725">
            <w:pPr>
              <w:spacing w:line="259" w:lineRule="auto"/>
              <w:ind w:left="85"/>
              <w:jc w:val="center"/>
              <w:rPr>
                <w:rFonts w:ascii="Times New Roman" w:hAnsi="Times New Roman" w:cs="Times New Roman"/>
              </w:rPr>
            </w:pPr>
            <w:r w:rsidRPr="00B41725">
              <w:rPr>
                <w:rFonts w:ascii="Times New Roman" w:hAnsi="Times New Roman" w:cs="Times New Roman"/>
              </w:rPr>
              <w:t>(0.</w:t>
            </w:r>
            <w:r>
              <w:rPr>
                <w:rFonts w:ascii="Times New Roman" w:hAnsi="Times New Roman" w:cs="Times New Roman"/>
              </w:rPr>
              <w:t>71</w:t>
            </w:r>
            <w:r w:rsidRPr="00B4172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</w:tcPr>
          <w:p w14:paraId="72124D8E" w14:textId="571BD976" w:rsidR="00CE2170" w:rsidRPr="00B41725" w:rsidRDefault="00CE2170" w:rsidP="00B41725">
            <w:pPr>
              <w:spacing w:line="259" w:lineRule="auto"/>
              <w:ind w:left="85"/>
              <w:jc w:val="center"/>
              <w:rPr>
                <w:rFonts w:ascii="Times New Roman" w:hAnsi="Times New Roman" w:cs="Times New Roman"/>
              </w:rPr>
            </w:pPr>
            <w:r w:rsidRPr="00B41725">
              <w:rPr>
                <w:rFonts w:ascii="Times New Roman" w:hAnsi="Times New Roman" w:cs="Times New Roman"/>
              </w:rPr>
              <w:t>(0.029)</w:t>
            </w:r>
          </w:p>
        </w:tc>
      </w:tr>
      <w:tr w:rsidR="00CE2170" w:rsidRPr="006A7D6D" w14:paraId="49A43A27" w14:textId="77777777" w:rsidTr="00CE2170">
        <w:trPr>
          <w:trHeight w:val="295"/>
        </w:trPr>
        <w:tc>
          <w:tcPr>
            <w:tcW w:w="2923" w:type="dxa"/>
            <w:tcBorders>
              <w:top w:val="nil"/>
              <w:left w:val="nil"/>
              <w:bottom w:val="nil"/>
              <w:right w:val="single" w:sz="3" w:space="0" w:color="000000"/>
            </w:tcBorders>
          </w:tcPr>
          <w:p w14:paraId="01AF024A" w14:textId="70319A56" w:rsidR="00CE2170" w:rsidRPr="006A7D6D" w:rsidRDefault="00CE2170" w:rsidP="00B41725">
            <w:pPr>
              <w:spacing w:line="259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or mental health</w:t>
            </w:r>
          </w:p>
        </w:tc>
        <w:tc>
          <w:tcPr>
            <w:tcW w:w="1120" w:type="dxa"/>
            <w:tcBorders>
              <w:top w:val="nil"/>
              <w:left w:val="single" w:sz="3" w:space="0" w:color="000000"/>
              <w:bottom w:val="nil"/>
              <w:right w:val="nil"/>
            </w:tcBorders>
          </w:tcPr>
          <w:p w14:paraId="31F77F1D" w14:textId="13451B9F" w:rsidR="00CE2170" w:rsidRPr="00B41725" w:rsidRDefault="00CE2170" w:rsidP="00B41725">
            <w:pPr>
              <w:spacing w:line="259" w:lineRule="auto"/>
              <w:ind w:left="32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6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</w:tcPr>
          <w:p w14:paraId="7ED45825" w14:textId="3FCB49CC" w:rsidR="00CE2170" w:rsidRPr="00B41725" w:rsidRDefault="002F54D5" w:rsidP="00B41725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57</w:t>
            </w:r>
            <w:r w:rsidR="00CE2170" w:rsidRPr="00B41725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</w:tcPr>
          <w:p w14:paraId="334687C4" w14:textId="13095FB9" w:rsidR="00CE2170" w:rsidRPr="00B41725" w:rsidRDefault="002F54D5" w:rsidP="00B41725">
            <w:pPr>
              <w:spacing w:line="259" w:lineRule="auto"/>
              <w:ind w:left="17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49</w:t>
            </w:r>
            <w:r w:rsidRPr="002F54D5">
              <w:rPr>
                <w:rFonts w:ascii="Times New Roman" w:hAnsi="Times New Roman" w:cs="Times New Roman"/>
                <w:vertAlign w:val="superscript"/>
              </w:rPr>
              <w:t>+</w:t>
            </w:r>
          </w:p>
        </w:tc>
      </w:tr>
      <w:tr w:rsidR="00CE2170" w:rsidRPr="006A7D6D" w14:paraId="3DE87FEC" w14:textId="77777777" w:rsidTr="00CE2170">
        <w:trPr>
          <w:trHeight w:val="265"/>
        </w:trPr>
        <w:tc>
          <w:tcPr>
            <w:tcW w:w="2923" w:type="dxa"/>
            <w:tcBorders>
              <w:top w:val="nil"/>
              <w:left w:val="nil"/>
              <w:bottom w:val="nil"/>
              <w:right w:val="single" w:sz="3" w:space="0" w:color="000000"/>
            </w:tcBorders>
          </w:tcPr>
          <w:p w14:paraId="3C57C4C2" w14:textId="77777777" w:rsidR="00CE2170" w:rsidRPr="006A7D6D" w:rsidRDefault="00CE2170" w:rsidP="004E6D01">
            <w:pPr>
              <w:spacing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20" w:type="dxa"/>
            <w:tcBorders>
              <w:top w:val="nil"/>
              <w:left w:val="single" w:sz="3" w:space="0" w:color="000000"/>
              <w:bottom w:val="nil"/>
              <w:right w:val="nil"/>
            </w:tcBorders>
          </w:tcPr>
          <w:p w14:paraId="0E24111C" w14:textId="20288A9D" w:rsidR="00CE2170" w:rsidRPr="00B41725" w:rsidRDefault="00CE2170" w:rsidP="00B41725">
            <w:pPr>
              <w:spacing w:line="259" w:lineRule="auto"/>
              <w:ind w:left="230"/>
              <w:jc w:val="center"/>
              <w:rPr>
                <w:rFonts w:ascii="Times New Roman" w:hAnsi="Times New Roman" w:cs="Times New Roman"/>
              </w:rPr>
            </w:pPr>
            <w:r w:rsidRPr="00B41725">
              <w:rPr>
                <w:rFonts w:ascii="Times New Roman" w:hAnsi="Times New Roman" w:cs="Times New Roman"/>
              </w:rPr>
              <w:t>(0.1</w:t>
            </w:r>
            <w:r>
              <w:rPr>
                <w:rFonts w:ascii="Times New Roman" w:hAnsi="Times New Roman" w:cs="Times New Roman"/>
              </w:rPr>
              <w:t>3</w:t>
            </w:r>
            <w:r w:rsidRPr="00B4172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</w:tcPr>
          <w:p w14:paraId="18B10F5A" w14:textId="74DAF9C9" w:rsidR="00CE2170" w:rsidRPr="00B41725" w:rsidRDefault="00CE2170" w:rsidP="00B41725">
            <w:pPr>
              <w:spacing w:line="259" w:lineRule="auto"/>
              <w:ind w:left="85"/>
              <w:jc w:val="center"/>
              <w:rPr>
                <w:rFonts w:ascii="Times New Roman" w:hAnsi="Times New Roman" w:cs="Times New Roman"/>
              </w:rPr>
            </w:pPr>
            <w:r w:rsidRPr="00B41725">
              <w:rPr>
                <w:rFonts w:ascii="Times New Roman" w:hAnsi="Times New Roman" w:cs="Times New Roman"/>
              </w:rPr>
              <w:t>(0.55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</w:tcPr>
          <w:p w14:paraId="5BA6C1AA" w14:textId="5B6B6D60" w:rsidR="00CE2170" w:rsidRPr="00B41725" w:rsidRDefault="00CE2170" w:rsidP="00B41725">
            <w:pPr>
              <w:spacing w:line="259" w:lineRule="auto"/>
              <w:ind w:left="85"/>
              <w:jc w:val="center"/>
              <w:rPr>
                <w:rFonts w:ascii="Times New Roman" w:hAnsi="Times New Roman" w:cs="Times New Roman"/>
              </w:rPr>
            </w:pPr>
            <w:r w:rsidRPr="00B41725">
              <w:rPr>
                <w:rFonts w:ascii="Times New Roman" w:hAnsi="Times New Roman" w:cs="Times New Roman"/>
              </w:rPr>
              <w:t>(0.</w:t>
            </w:r>
            <w:r w:rsidR="002F54D5">
              <w:rPr>
                <w:rFonts w:ascii="Times New Roman" w:hAnsi="Times New Roman" w:cs="Times New Roman"/>
              </w:rPr>
              <w:t>38</w:t>
            </w:r>
            <w:r w:rsidRPr="00B41725">
              <w:rPr>
                <w:rFonts w:ascii="Times New Roman" w:hAnsi="Times New Roman" w:cs="Times New Roman"/>
              </w:rPr>
              <w:t>)</w:t>
            </w:r>
          </w:p>
        </w:tc>
      </w:tr>
      <w:tr w:rsidR="00CE2170" w:rsidRPr="006A7D6D" w14:paraId="7581DACF" w14:textId="77777777" w:rsidTr="00CE2170">
        <w:trPr>
          <w:trHeight w:val="277"/>
        </w:trPr>
        <w:tc>
          <w:tcPr>
            <w:tcW w:w="2923" w:type="dxa"/>
            <w:tcBorders>
              <w:top w:val="nil"/>
              <w:left w:val="nil"/>
              <w:bottom w:val="nil"/>
              <w:right w:val="single" w:sz="3" w:space="0" w:color="000000"/>
            </w:tcBorders>
          </w:tcPr>
          <w:p w14:paraId="1B804DFD" w14:textId="62C7EE1B" w:rsidR="00CE2170" w:rsidRPr="006A7D6D" w:rsidRDefault="00CE2170" w:rsidP="00B41725">
            <w:pPr>
              <w:spacing w:line="259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Pr="006A7D6D">
              <w:rPr>
                <w:rFonts w:ascii="Times New Roman" w:hAnsi="Times New Roman" w:cs="Times New Roman"/>
              </w:rPr>
              <w:t>oor upper extremity</w:t>
            </w:r>
          </w:p>
        </w:tc>
        <w:tc>
          <w:tcPr>
            <w:tcW w:w="1120" w:type="dxa"/>
            <w:tcBorders>
              <w:top w:val="nil"/>
              <w:left w:val="single" w:sz="3" w:space="0" w:color="000000"/>
              <w:bottom w:val="nil"/>
              <w:right w:val="nil"/>
            </w:tcBorders>
          </w:tcPr>
          <w:p w14:paraId="243CA0CE" w14:textId="51F192DA" w:rsidR="00CE2170" w:rsidRPr="00B41725" w:rsidRDefault="002F54D5" w:rsidP="00B41725">
            <w:pPr>
              <w:spacing w:line="259" w:lineRule="auto"/>
              <w:ind w:left="315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8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</w:tcPr>
          <w:p w14:paraId="44F1B3A9" w14:textId="1839A51E" w:rsidR="00CE2170" w:rsidRPr="00B41725" w:rsidRDefault="002F54D5" w:rsidP="00B41725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74</w:t>
            </w:r>
            <w:r w:rsidRPr="002F54D5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</w:tcPr>
          <w:p w14:paraId="07863669" w14:textId="4BE6BA24" w:rsidR="00CE2170" w:rsidRPr="00B41725" w:rsidRDefault="002F54D5" w:rsidP="00B41725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79</w:t>
            </w:r>
          </w:p>
        </w:tc>
      </w:tr>
      <w:tr w:rsidR="00CE2170" w:rsidRPr="006A7D6D" w14:paraId="1B871DAB" w14:textId="77777777" w:rsidTr="00CE2170">
        <w:trPr>
          <w:trHeight w:val="247"/>
        </w:trPr>
        <w:tc>
          <w:tcPr>
            <w:tcW w:w="2923" w:type="dxa"/>
            <w:tcBorders>
              <w:top w:val="nil"/>
              <w:left w:val="nil"/>
              <w:bottom w:val="nil"/>
              <w:right w:val="single" w:sz="3" w:space="0" w:color="000000"/>
            </w:tcBorders>
          </w:tcPr>
          <w:p w14:paraId="11B436A8" w14:textId="77777777" w:rsidR="00CE2170" w:rsidRPr="006A7D6D" w:rsidRDefault="00CE2170" w:rsidP="004E6D01">
            <w:pPr>
              <w:spacing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20" w:type="dxa"/>
            <w:tcBorders>
              <w:top w:val="nil"/>
              <w:left w:val="single" w:sz="3" w:space="0" w:color="000000"/>
              <w:bottom w:val="nil"/>
              <w:right w:val="nil"/>
            </w:tcBorders>
          </w:tcPr>
          <w:p w14:paraId="49A17D75" w14:textId="27318F68" w:rsidR="00CE2170" w:rsidRPr="00B41725" w:rsidRDefault="00CE2170" w:rsidP="00B41725">
            <w:pPr>
              <w:spacing w:line="259" w:lineRule="auto"/>
              <w:ind w:left="230"/>
              <w:jc w:val="center"/>
              <w:rPr>
                <w:rFonts w:ascii="Times New Roman" w:hAnsi="Times New Roman" w:cs="Times New Roman"/>
              </w:rPr>
            </w:pPr>
            <w:r w:rsidRPr="00B41725">
              <w:rPr>
                <w:rFonts w:ascii="Times New Roman" w:hAnsi="Times New Roman" w:cs="Times New Roman"/>
              </w:rPr>
              <w:t>(0.</w:t>
            </w:r>
            <w:r w:rsidR="002F54D5">
              <w:rPr>
                <w:rFonts w:ascii="Times New Roman" w:hAnsi="Times New Roman" w:cs="Times New Roman"/>
              </w:rPr>
              <w:t>09</w:t>
            </w:r>
            <w:r w:rsidRPr="00B4172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</w:tcPr>
          <w:p w14:paraId="5356D4B5" w14:textId="6B12B7BB" w:rsidR="00CE2170" w:rsidRPr="00B41725" w:rsidRDefault="00CE2170" w:rsidP="00B41725">
            <w:pPr>
              <w:spacing w:line="259" w:lineRule="auto"/>
              <w:ind w:left="85"/>
              <w:jc w:val="center"/>
              <w:rPr>
                <w:rFonts w:ascii="Times New Roman" w:hAnsi="Times New Roman" w:cs="Times New Roman"/>
              </w:rPr>
            </w:pPr>
            <w:r w:rsidRPr="00B41725">
              <w:rPr>
                <w:rFonts w:ascii="Times New Roman" w:hAnsi="Times New Roman" w:cs="Times New Roman"/>
              </w:rPr>
              <w:t>(0.</w:t>
            </w:r>
            <w:r w:rsidR="002F54D5">
              <w:rPr>
                <w:rFonts w:ascii="Times New Roman" w:hAnsi="Times New Roman" w:cs="Times New Roman"/>
              </w:rPr>
              <w:t>40</w:t>
            </w:r>
            <w:r w:rsidRPr="00B4172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</w:tcPr>
          <w:p w14:paraId="452B107A" w14:textId="5E39F2CD" w:rsidR="00CE2170" w:rsidRPr="00B41725" w:rsidRDefault="00CE2170" w:rsidP="00B41725">
            <w:pPr>
              <w:spacing w:line="259" w:lineRule="auto"/>
              <w:ind w:left="85"/>
              <w:jc w:val="center"/>
              <w:rPr>
                <w:rFonts w:ascii="Times New Roman" w:hAnsi="Times New Roman" w:cs="Times New Roman"/>
              </w:rPr>
            </w:pPr>
            <w:r w:rsidRPr="00B41725">
              <w:rPr>
                <w:rFonts w:ascii="Times New Roman" w:hAnsi="Times New Roman" w:cs="Times New Roman"/>
              </w:rPr>
              <w:t>(0.</w:t>
            </w:r>
            <w:r w:rsidR="002F54D5">
              <w:rPr>
                <w:rFonts w:ascii="Times New Roman" w:hAnsi="Times New Roman" w:cs="Times New Roman"/>
              </w:rPr>
              <w:t>23</w:t>
            </w:r>
            <w:r w:rsidRPr="00B41725">
              <w:rPr>
                <w:rFonts w:ascii="Times New Roman" w:hAnsi="Times New Roman" w:cs="Times New Roman"/>
              </w:rPr>
              <w:t>)</w:t>
            </w:r>
          </w:p>
        </w:tc>
      </w:tr>
      <w:tr w:rsidR="00CE2170" w:rsidRPr="006A7D6D" w14:paraId="4156B612" w14:textId="77777777" w:rsidTr="00CE2170">
        <w:trPr>
          <w:trHeight w:val="295"/>
        </w:trPr>
        <w:tc>
          <w:tcPr>
            <w:tcW w:w="2923" w:type="dxa"/>
            <w:tcBorders>
              <w:top w:val="nil"/>
              <w:left w:val="nil"/>
              <w:bottom w:val="nil"/>
              <w:right w:val="single" w:sz="3" w:space="0" w:color="000000"/>
            </w:tcBorders>
          </w:tcPr>
          <w:p w14:paraId="2989E2AB" w14:textId="334C238C" w:rsidR="00CE2170" w:rsidRPr="006A7D6D" w:rsidRDefault="00CE2170" w:rsidP="00B41725">
            <w:pPr>
              <w:spacing w:line="259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Pr="006A7D6D">
              <w:rPr>
                <w:rFonts w:ascii="Times New Roman" w:hAnsi="Times New Roman" w:cs="Times New Roman"/>
              </w:rPr>
              <w:t>oor lower extremity</w:t>
            </w:r>
          </w:p>
        </w:tc>
        <w:tc>
          <w:tcPr>
            <w:tcW w:w="1120" w:type="dxa"/>
            <w:tcBorders>
              <w:top w:val="nil"/>
              <w:left w:val="single" w:sz="3" w:space="0" w:color="000000"/>
              <w:bottom w:val="nil"/>
              <w:right w:val="nil"/>
            </w:tcBorders>
          </w:tcPr>
          <w:p w14:paraId="29C980C8" w14:textId="094BF719" w:rsidR="00CE2170" w:rsidRPr="00B41725" w:rsidRDefault="002F54D5" w:rsidP="00B41725">
            <w:pPr>
              <w:spacing w:line="259" w:lineRule="auto"/>
              <w:ind w:left="32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8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</w:tcPr>
          <w:p w14:paraId="325E3726" w14:textId="3EA402E1" w:rsidR="00CE2170" w:rsidRPr="00B41725" w:rsidRDefault="002F54D5" w:rsidP="00B41725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91</w:t>
            </w:r>
            <w:r w:rsidRPr="002F54D5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</w:tcPr>
          <w:p w14:paraId="63767303" w14:textId="5BEBBCA9" w:rsidR="00CE2170" w:rsidRPr="00B41725" w:rsidRDefault="002F54D5" w:rsidP="00B41725">
            <w:pPr>
              <w:spacing w:line="259" w:lineRule="auto"/>
              <w:ind w:left="17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12</w:t>
            </w:r>
          </w:p>
        </w:tc>
      </w:tr>
      <w:tr w:rsidR="00CE2170" w:rsidRPr="006A7D6D" w14:paraId="587A7B29" w14:textId="77777777" w:rsidTr="00CE2170">
        <w:trPr>
          <w:trHeight w:val="252"/>
        </w:trPr>
        <w:tc>
          <w:tcPr>
            <w:tcW w:w="2923" w:type="dxa"/>
            <w:tcBorders>
              <w:top w:val="nil"/>
              <w:left w:val="nil"/>
              <w:bottom w:val="nil"/>
              <w:right w:val="single" w:sz="3" w:space="0" w:color="000000"/>
            </w:tcBorders>
          </w:tcPr>
          <w:p w14:paraId="3693AFB3" w14:textId="77777777" w:rsidR="00CE2170" w:rsidRPr="006A7D6D" w:rsidRDefault="00CE2170" w:rsidP="004E6D01">
            <w:pPr>
              <w:spacing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20" w:type="dxa"/>
            <w:tcBorders>
              <w:top w:val="nil"/>
              <w:left w:val="single" w:sz="3" w:space="0" w:color="000000"/>
              <w:bottom w:val="nil"/>
              <w:right w:val="nil"/>
            </w:tcBorders>
          </w:tcPr>
          <w:p w14:paraId="5AC833BA" w14:textId="6F0AD15B" w:rsidR="00CE2170" w:rsidRPr="00B41725" w:rsidRDefault="00CE2170" w:rsidP="00B41725">
            <w:pPr>
              <w:spacing w:line="259" w:lineRule="auto"/>
              <w:ind w:left="230"/>
              <w:jc w:val="center"/>
              <w:rPr>
                <w:rFonts w:ascii="Times New Roman" w:hAnsi="Times New Roman" w:cs="Times New Roman"/>
              </w:rPr>
            </w:pPr>
            <w:r w:rsidRPr="00B41725">
              <w:rPr>
                <w:rFonts w:ascii="Times New Roman" w:hAnsi="Times New Roman" w:cs="Times New Roman"/>
              </w:rPr>
              <w:t>(0.1</w:t>
            </w:r>
            <w:r w:rsidR="002F54D5">
              <w:rPr>
                <w:rFonts w:ascii="Times New Roman" w:hAnsi="Times New Roman" w:cs="Times New Roman"/>
              </w:rPr>
              <w:t>6</w:t>
            </w:r>
            <w:r w:rsidRPr="00B4172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</w:tcPr>
          <w:p w14:paraId="4D754E45" w14:textId="2305759B" w:rsidR="00CE2170" w:rsidRPr="00B41725" w:rsidRDefault="00CE2170" w:rsidP="00B41725">
            <w:pPr>
              <w:spacing w:line="259" w:lineRule="auto"/>
              <w:ind w:left="85"/>
              <w:jc w:val="center"/>
              <w:rPr>
                <w:rFonts w:ascii="Times New Roman" w:hAnsi="Times New Roman" w:cs="Times New Roman"/>
              </w:rPr>
            </w:pPr>
            <w:r w:rsidRPr="00B41725">
              <w:rPr>
                <w:rFonts w:ascii="Times New Roman" w:hAnsi="Times New Roman" w:cs="Times New Roman"/>
              </w:rPr>
              <w:t>(0.</w:t>
            </w:r>
            <w:r w:rsidR="002F54D5">
              <w:rPr>
                <w:rFonts w:ascii="Times New Roman" w:hAnsi="Times New Roman" w:cs="Times New Roman"/>
              </w:rPr>
              <w:t>58</w:t>
            </w:r>
            <w:r w:rsidRPr="00B4172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</w:tcPr>
          <w:p w14:paraId="284895E5" w14:textId="41999674" w:rsidR="00CE2170" w:rsidRPr="00B41725" w:rsidRDefault="00CE2170" w:rsidP="00B41725">
            <w:pPr>
              <w:spacing w:line="259" w:lineRule="auto"/>
              <w:ind w:left="85"/>
              <w:jc w:val="center"/>
              <w:rPr>
                <w:rFonts w:ascii="Times New Roman" w:hAnsi="Times New Roman" w:cs="Times New Roman"/>
              </w:rPr>
            </w:pPr>
            <w:r w:rsidRPr="00B41725">
              <w:rPr>
                <w:rFonts w:ascii="Times New Roman" w:hAnsi="Times New Roman" w:cs="Times New Roman"/>
              </w:rPr>
              <w:t>(0.</w:t>
            </w:r>
            <w:r w:rsidR="002F54D5">
              <w:rPr>
                <w:rFonts w:ascii="Times New Roman" w:hAnsi="Times New Roman" w:cs="Times New Roman"/>
              </w:rPr>
              <w:t>42</w:t>
            </w:r>
            <w:r w:rsidRPr="00B41725">
              <w:rPr>
                <w:rFonts w:ascii="Times New Roman" w:hAnsi="Times New Roman" w:cs="Times New Roman"/>
              </w:rPr>
              <w:t>)</w:t>
            </w:r>
          </w:p>
        </w:tc>
      </w:tr>
      <w:tr w:rsidR="00CE2170" w:rsidRPr="006A7D6D" w14:paraId="6E499DFD" w14:textId="77777777" w:rsidTr="00CE2170">
        <w:trPr>
          <w:trHeight w:val="290"/>
        </w:trPr>
        <w:tc>
          <w:tcPr>
            <w:tcW w:w="2923" w:type="dxa"/>
            <w:tcBorders>
              <w:top w:val="nil"/>
              <w:left w:val="nil"/>
              <w:bottom w:val="nil"/>
              <w:right w:val="single" w:sz="3" w:space="0" w:color="000000"/>
            </w:tcBorders>
          </w:tcPr>
          <w:p w14:paraId="6DD3C6AF" w14:textId="15518629" w:rsidR="00CE2170" w:rsidRPr="006A7D6D" w:rsidRDefault="00CE2170" w:rsidP="00B41725">
            <w:pPr>
              <w:spacing w:line="259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Pr="006A7D6D">
              <w:rPr>
                <w:rFonts w:ascii="Times New Roman" w:hAnsi="Times New Roman" w:cs="Times New Roman"/>
              </w:rPr>
              <w:t>oor hearing</w:t>
            </w:r>
          </w:p>
        </w:tc>
        <w:tc>
          <w:tcPr>
            <w:tcW w:w="1120" w:type="dxa"/>
            <w:tcBorders>
              <w:top w:val="nil"/>
              <w:left w:val="single" w:sz="3" w:space="0" w:color="000000"/>
              <w:bottom w:val="nil"/>
              <w:right w:val="nil"/>
            </w:tcBorders>
          </w:tcPr>
          <w:p w14:paraId="707A0BE7" w14:textId="419EC24E" w:rsidR="00CE2170" w:rsidRPr="00B41725" w:rsidRDefault="002F54D5" w:rsidP="00B41725">
            <w:pPr>
              <w:spacing w:line="259" w:lineRule="auto"/>
              <w:ind w:left="145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0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</w:tcPr>
          <w:p w14:paraId="15277F27" w14:textId="2F18D1AF" w:rsidR="00CE2170" w:rsidRPr="00B41725" w:rsidRDefault="002F54D5" w:rsidP="00B41725">
            <w:pPr>
              <w:spacing w:line="259" w:lineRule="auto"/>
              <w:ind w:left="17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02</w:t>
            </w:r>
            <w:r w:rsidRPr="002F54D5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</w:tcPr>
          <w:p w14:paraId="2745B3BE" w14:textId="3464F240" w:rsidR="00CE2170" w:rsidRPr="00B41725" w:rsidRDefault="002F54D5" w:rsidP="00B41725">
            <w:pPr>
              <w:spacing w:line="259" w:lineRule="auto"/>
              <w:ind w:left="17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77</w:t>
            </w:r>
          </w:p>
        </w:tc>
      </w:tr>
      <w:tr w:rsidR="00CE2170" w:rsidRPr="006A7D6D" w14:paraId="1742DC73" w14:textId="77777777" w:rsidTr="00CE2170">
        <w:trPr>
          <w:trHeight w:val="271"/>
        </w:trPr>
        <w:tc>
          <w:tcPr>
            <w:tcW w:w="2923" w:type="dxa"/>
            <w:tcBorders>
              <w:top w:val="nil"/>
              <w:left w:val="nil"/>
              <w:bottom w:val="nil"/>
              <w:right w:val="single" w:sz="3" w:space="0" w:color="000000"/>
            </w:tcBorders>
          </w:tcPr>
          <w:p w14:paraId="193EDA9D" w14:textId="77777777" w:rsidR="00CE2170" w:rsidRPr="006A7D6D" w:rsidRDefault="00CE2170" w:rsidP="004E6D01">
            <w:pPr>
              <w:spacing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20" w:type="dxa"/>
            <w:tcBorders>
              <w:top w:val="nil"/>
              <w:left w:val="single" w:sz="3" w:space="0" w:color="000000"/>
              <w:right w:val="nil"/>
            </w:tcBorders>
          </w:tcPr>
          <w:p w14:paraId="1B557B80" w14:textId="2290D924" w:rsidR="00CE2170" w:rsidRPr="00B41725" w:rsidRDefault="00CE2170" w:rsidP="00B41725">
            <w:pPr>
              <w:spacing w:line="259" w:lineRule="auto"/>
              <w:ind w:left="230"/>
              <w:jc w:val="center"/>
              <w:rPr>
                <w:rFonts w:ascii="Times New Roman" w:hAnsi="Times New Roman" w:cs="Times New Roman"/>
              </w:rPr>
            </w:pPr>
            <w:r w:rsidRPr="00B41725">
              <w:rPr>
                <w:rFonts w:ascii="Times New Roman" w:hAnsi="Times New Roman" w:cs="Times New Roman"/>
              </w:rPr>
              <w:t>(0.</w:t>
            </w:r>
            <w:r w:rsidR="002F54D5">
              <w:rPr>
                <w:rFonts w:ascii="Times New Roman" w:hAnsi="Times New Roman" w:cs="Times New Roman"/>
              </w:rPr>
              <w:t>10</w:t>
            </w:r>
            <w:r w:rsidRPr="00B4172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20" w:type="dxa"/>
            <w:tcBorders>
              <w:top w:val="nil"/>
              <w:left w:val="nil"/>
              <w:right w:val="nil"/>
            </w:tcBorders>
          </w:tcPr>
          <w:p w14:paraId="396F9566" w14:textId="5C132602" w:rsidR="00CE2170" w:rsidRPr="00B41725" w:rsidRDefault="00CE2170" w:rsidP="00B41725">
            <w:pPr>
              <w:spacing w:line="259" w:lineRule="auto"/>
              <w:ind w:left="85"/>
              <w:jc w:val="center"/>
              <w:rPr>
                <w:rFonts w:ascii="Times New Roman" w:hAnsi="Times New Roman" w:cs="Times New Roman"/>
              </w:rPr>
            </w:pPr>
            <w:r w:rsidRPr="00B41725">
              <w:rPr>
                <w:rFonts w:ascii="Times New Roman" w:hAnsi="Times New Roman" w:cs="Times New Roman"/>
              </w:rPr>
              <w:t>(0.</w:t>
            </w:r>
            <w:r w:rsidR="002F54D5">
              <w:rPr>
                <w:rFonts w:ascii="Times New Roman" w:hAnsi="Times New Roman" w:cs="Times New Roman"/>
              </w:rPr>
              <w:t>47</w:t>
            </w:r>
            <w:r w:rsidRPr="00B4172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</w:tcPr>
          <w:p w14:paraId="08C330DE" w14:textId="475FDBCB" w:rsidR="00CE2170" w:rsidRPr="00B41725" w:rsidRDefault="00CE2170" w:rsidP="00B41725">
            <w:pPr>
              <w:spacing w:line="259" w:lineRule="auto"/>
              <w:ind w:left="85"/>
              <w:jc w:val="center"/>
              <w:rPr>
                <w:rFonts w:ascii="Times New Roman" w:hAnsi="Times New Roman" w:cs="Times New Roman"/>
              </w:rPr>
            </w:pPr>
            <w:r w:rsidRPr="00B41725">
              <w:rPr>
                <w:rFonts w:ascii="Times New Roman" w:hAnsi="Times New Roman" w:cs="Times New Roman"/>
              </w:rPr>
              <w:t>(0.</w:t>
            </w:r>
            <w:r w:rsidR="002F54D5">
              <w:rPr>
                <w:rFonts w:ascii="Times New Roman" w:hAnsi="Times New Roman" w:cs="Times New Roman"/>
              </w:rPr>
              <w:t>28</w:t>
            </w:r>
            <w:r w:rsidRPr="00B41725">
              <w:rPr>
                <w:rFonts w:ascii="Times New Roman" w:hAnsi="Times New Roman" w:cs="Times New Roman"/>
              </w:rPr>
              <w:t>)</w:t>
            </w:r>
          </w:p>
        </w:tc>
      </w:tr>
    </w:tbl>
    <w:p w14:paraId="23AA5189" w14:textId="77777777" w:rsidR="00DB6D65" w:rsidRDefault="00DB6D65" w:rsidP="00DB6D65">
      <w:pPr>
        <w:spacing w:after="59" w:line="259" w:lineRule="auto"/>
        <w:ind w:left="1117"/>
      </w:pPr>
      <w:r>
        <w:rPr>
          <w:rFonts w:ascii="Calibri" w:eastAsia="Calibri" w:hAnsi="Calibri" w:cs="Calibri"/>
          <w:noProof/>
        </w:rPr>
        <mc:AlternateContent>
          <mc:Choice Requires="wpg">
            <w:drawing>
              <wp:inline distT="0" distB="0" distL="0" distR="0" wp14:anchorId="367E704B" wp14:editId="2BA6C3F1">
                <wp:extent cx="4701197" cy="5055"/>
                <wp:effectExtent l="0" t="0" r="0" b="0"/>
                <wp:docPr id="132020" name="Group 13202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701197" cy="5055"/>
                          <a:chOff x="0" y="0"/>
                          <a:chExt cx="4701197" cy="5055"/>
                        </a:xfrm>
                      </wpg:grpSpPr>
                      <wps:wsp>
                        <wps:cNvPr id="6772" name="Shape 6772"/>
                        <wps:cNvSpPr/>
                        <wps:spPr>
                          <a:xfrm>
                            <a:off x="0" y="0"/>
                            <a:ext cx="4701197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701197">
                                <a:moveTo>
                                  <a:pt x="0" y="0"/>
                                </a:moveTo>
                                <a:lnTo>
                                  <a:pt x="4701197" y="0"/>
                                </a:lnTo>
                              </a:path>
                            </a:pathLst>
                          </a:custGeom>
                          <a:ln w="5055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2F97D5C2" id="Group 132020" o:spid="_x0000_s1026" style="width:370.15pt;height:.4pt;mso-position-horizontal-relative:char;mso-position-vertical-relative:line" coordsize="47011,5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">
                <v:shape id="Shape 6772" o:spid="_x0000_s1027" style="position:absolute;width:47011;height:0;visibility:visible;mso-wrap-style:square;v-text-anchor:top" coordsize="4701197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" path="m,l4701197,e" filled="f" strokeweight=".14042mm">
                  <v:stroke miterlimit="83231f" joinstyle="miter"/>
                  <v:path arrowok="t" textboxrect="0,0,4701197,0"/>
                </v:shape>
                <w10:anchorlock/>
              </v:group>
            </w:pict>
          </mc:Fallback>
        </mc:AlternateContent>
      </w:r>
    </w:p>
    <w:p w14:paraId="6A907A0E" w14:textId="7B0197F3" w:rsidR="00D442FB" w:rsidRPr="00926DC2" w:rsidRDefault="00DB6D65" w:rsidP="00D442FB">
      <w:pPr>
        <w:tabs>
          <w:tab w:val="center" w:pos="1472"/>
          <w:tab w:val="center" w:pos="5015"/>
          <w:tab w:val="center" w:pos="8441"/>
        </w:tabs>
        <w:spacing w:after="0" w:line="259" w:lineRule="auto"/>
        <w:rPr>
          <w:rFonts w:ascii="Times New Roman" w:hAnsi="Times New Roman" w:cs="Times New Roman"/>
        </w:rPr>
      </w:pPr>
      <w:r>
        <w:rPr>
          <w:rFonts w:ascii="Calibri" w:eastAsia="Calibri" w:hAnsi="Calibri" w:cs="Calibri"/>
        </w:rPr>
        <w:tab/>
      </w:r>
      <w:r w:rsidR="00CE2170" w:rsidRPr="00320B8C">
        <w:rPr>
          <w:rFonts w:ascii="Times New Roman" w:eastAsia="Calibri" w:hAnsi="Times New Roman" w:cs="Times New Roman"/>
          <w:sz w:val="20"/>
          <w:szCs w:val="20"/>
        </w:rPr>
        <w:t>Remain:</w:t>
      </w:r>
      <w:r w:rsidR="00CE2170">
        <w:rPr>
          <w:rFonts w:ascii="Calibri" w:eastAsia="Calibri" w:hAnsi="Calibri" w:cs="Calibri"/>
        </w:rPr>
        <w:t xml:space="preserve"> </w:t>
      </w:r>
      <w:r w:rsidR="001E5B10">
        <w:rPr>
          <w:rFonts w:ascii="Times New Roman" w:hAnsi="Times New Roman" w:cs="Times New Roman"/>
          <w:sz w:val="20"/>
          <w:szCs w:val="20"/>
          <w:lang w:val="en-GB"/>
        </w:rPr>
        <w:t xml:space="preserve">men </w:t>
      </w:r>
      <w:r w:rsidR="00CE2170">
        <w:rPr>
          <w:rFonts w:ascii="Times New Roman" w:hAnsi="Times New Roman" w:cs="Times New Roman"/>
          <w:sz w:val="20"/>
          <w:szCs w:val="20"/>
          <w:lang w:val="en-GB"/>
        </w:rPr>
        <w:t xml:space="preserve">still in the sample </w:t>
      </w:r>
      <w:r w:rsidR="001E5B10">
        <w:rPr>
          <w:rFonts w:ascii="Times New Roman" w:hAnsi="Times New Roman" w:cs="Times New Roman"/>
          <w:sz w:val="20"/>
          <w:szCs w:val="20"/>
          <w:lang w:val="en-GB"/>
        </w:rPr>
        <w:t xml:space="preserve">in 2004; </w:t>
      </w:r>
      <w:r w:rsidR="00CE2170">
        <w:rPr>
          <w:rFonts w:ascii="Times New Roman" w:hAnsi="Times New Roman" w:cs="Times New Roman"/>
          <w:sz w:val="20"/>
          <w:szCs w:val="20"/>
          <w:lang w:val="en-GB"/>
        </w:rPr>
        <w:t>died</w:t>
      </w:r>
      <w:r w:rsidR="001E5B10">
        <w:rPr>
          <w:rFonts w:ascii="Times New Roman" w:hAnsi="Times New Roman" w:cs="Times New Roman"/>
          <w:sz w:val="20"/>
          <w:szCs w:val="20"/>
          <w:lang w:val="en-GB"/>
        </w:rPr>
        <w:t xml:space="preserve">: men </w:t>
      </w:r>
      <w:r w:rsidR="00CE2170">
        <w:rPr>
          <w:rFonts w:ascii="Times New Roman" w:hAnsi="Times New Roman" w:cs="Times New Roman"/>
          <w:sz w:val="20"/>
          <w:szCs w:val="20"/>
          <w:lang w:val="en-GB"/>
        </w:rPr>
        <w:t>who died before 2004</w:t>
      </w:r>
      <w:r w:rsidR="001E5B10">
        <w:rPr>
          <w:rFonts w:ascii="Times New Roman" w:hAnsi="Times New Roman" w:cs="Times New Roman"/>
          <w:sz w:val="20"/>
          <w:szCs w:val="20"/>
          <w:lang w:val="en-GB"/>
        </w:rPr>
        <w:t xml:space="preserve">; </w:t>
      </w:r>
      <w:r w:rsidR="00CE2170">
        <w:rPr>
          <w:rFonts w:ascii="Times New Roman" w:hAnsi="Times New Roman" w:cs="Times New Roman"/>
          <w:sz w:val="20"/>
          <w:szCs w:val="20"/>
          <w:lang w:val="en-GB"/>
        </w:rPr>
        <w:t>other attrition</w:t>
      </w:r>
      <w:r w:rsidR="001E5B10">
        <w:rPr>
          <w:rFonts w:ascii="Times New Roman" w:hAnsi="Times New Roman" w:cs="Times New Roman"/>
          <w:sz w:val="20"/>
          <w:szCs w:val="20"/>
          <w:lang w:val="en-GB"/>
        </w:rPr>
        <w:t xml:space="preserve">: men </w:t>
      </w:r>
      <w:r w:rsidR="00CE2170">
        <w:rPr>
          <w:rFonts w:ascii="Times New Roman" w:hAnsi="Times New Roman" w:cs="Times New Roman"/>
          <w:sz w:val="20"/>
          <w:szCs w:val="20"/>
          <w:lang w:val="en-GB"/>
        </w:rPr>
        <w:t>who were lost before 2004 for other reasons</w:t>
      </w:r>
      <w:r w:rsidR="001E5B10">
        <w:rPr>
          <w:rFonts w:ascii="Times New Roman" w:hAnsi="Times New Roman" w:cs="Times New Roman"/>
          <w:sz w:val="20"/>
          <w:szCs w:val="20"/>
          <w:lang w:val="en-GB"/>
        </w:rPr>
        <w:t>.</w:t>
      </w:r>
      <w:r w:rsidR="00320B8C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320B8C" w:rsidRPr="00320B8C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+</w:t>
      </w:r>
      <w:r w:rsidR="00320B8C">
        <w:rPr>
          <w:rFonts w:ascii="Times New Roman" w:hAnsi="Times New Roman" w:cs="Times New Roman"/>
          <w:sz w:val="20"/>
          <w:szCs w:val="20"/>
          <w:lang w:val="en-GB"/>
        </w:rPr>
        <w:t xml:space="preserve"> p &lt; 0.05, </w:t>
      </w:r>
      <w:r w:rsidR="00320B8C" w:rsidRPr="00320B8C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**</w:t>
      </w:r>
      <w:r w:rsidR="00320B8C">
        <w:rPr>
          <w:rFonts w:ascii="Times New Roman" w:hAnsi="Times New Roman" w:cs="Times New Roman"/>
          <w:sz w:val="20"/>
          <w:szCs w:val="20"/>
          <w:lang w:val="en-GB"/>
        </w:rPr>
        <w:t xml:space="preserve"> p &lt; 0.01 in comparison with remain</w:t>
      </w:r>
    </w:p>
    <w:p w14:paraId="16651D0A" w14:textId="43A75795" w:rsidR="00DB6D65" w:rsidRDefault="00DB6D65" w:rsidP="00D442FB">
      <w:pPr>
        <w:tabs>
          <w:tab w:val="center" w:pos="1472"/>
          <w:tab w:val="center" w:pos="5015"/>
          <w:tab w:val="center" w:pos="8441"/>
        </w:tabs>
        <w:spacing w:after="0" w:line="259" w:lineRule="auto"/>
      </w:pPr>
    </w:p>
    <w:p w14:paraId="4017C2DA" w14:textId="77777777" w:rsidR="00DB6D65" w:rsidRDefault="00DB6D65" w:rsidP="00DB6D65"/>
    <w:p w14:paraId="628972B2" w14:textId="097562E7" w:rsidR="00D442FB" w:rsidRDefault="00D442FB">
      <w:pPr>
        <w:rPr>
          <w:rFonts w:ascii="Times New Roman" w:hAnsi="Times New Roman" w:cs="Times New Roman"/>
          <w:sz w:val="24"/>
          <w:szCs w:val="24"/>
        </w:rPr>
      </w:pPr>
    </w:p>
    <w:sectPr w:rsidR="00D442FB" w:rsidSect="003F6052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40" w:right="1440" w:bottom="1440" w:left="1440" w:header="720" w:footer="720" w:gutter="0"/>
      <w:cols w:space="720"/>
      <w:noEndnote/>
      <w:titlePg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17E4B92" w14:textId="77777777" w:rsidR="00D46C8E" w:rsidRDefault="00D46C8E" w:rsidP="00C91B1B">
      <w:pPr>
        <w:spacing w:after="0" w:line="240" w:lineRule="auto"/>
      </w:pPr>
      <w:r>
        <w:separator/>
      </w:r>
    </w:p>
  </w:endnote>
  <w:endnote w:type="continuationSeparator" w:id="0">
    <w:p w14:paraId="703758B8" w14:textId="77777777" w:rsidR="00D46C8E" w:rsidRDefault="00D46C8E" w:rsidP="00C91B1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77A7AF2" w14:textId="77777777" w:rsidR="004E6D01" w:rsidRDefault="004E6D01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57D0874" w14:textId="77777777" w:rsidR="004E6D01" w:rsidRDefault="004E6D01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985FAB0" w14:textId="77777777" w:rsidR="004E6D01" w:rsidRPr="00A35497" w:rsidRDefault="004E6D01" w:rsidP="00A35497">
    <w:pPr>
      <w:widowControl w:val="0"/>
      <w:autoSpaceDE w:val="0"/>
      <w:autoSpaceDN w:val="0"/>
      <w:adjustRightInd w:val="0"/>
      <w:spacing w:after="0" w:line="240" w:lineRule="auto"/>
      <w:rPr>
        <w:rFonts w:ascii="Times New Roman" w:hAnsi="Times New Roman" w:cs="Times New Roman"/>
        <w:sz w:val="24"/>
        <w:szCs w:val="24"/>
      </w:rPr>
    </w:pPr>
    <w:r w:rsidRPr="00A35497">
      <w:rPr>
        <w:rFonts w:ascii="Times New Roman" w:hAnsi="Times New Roman" w:cs="Times New Roman"/>
        <w:i/>
        <w:iCs/>
        <w:color w:val="000000"/>
        <w:sz w:val="12"/>
        <w:szCs w:val="12"/>
      </w:rPr>
      <w:t xml:space="preserve"> </w:t>
    </w:r>
    <w:r w:rsidRPr="00A35497">
      <w:rPr>
        <w:rFonts w:ascii="Cambria Math" w:hAnsi="Cambria Math" w:cs="Cambria Math"/>
        <w:i/>
        <w:iCs/>
        <w:color w:val="000000"/>
        <w:sz w:val="12"/>
        <w:szCs w:val="12"/>
      </w:rPr>
      <w:t>∗</w:t>
    </w:r>
    <w:r w:rsidRPr="00A35497">
      <w:rPr>
        <w:rFonts w:ascii="Times New Roman" w:hAnsi="Times New Roman" w:cs="Times New Roman"/>
        <w:color w:val="000000"/>
        <w:position w:val="-7"/>
        <w:sz w:val="18"/>
        <w:szCs w:val="18"/>
      </w:rPr>
      <w:t>Netherlands</w:t>
    </w:r>
    <w:r w:rsidRPr="00A35497">
      <w:rPr>
        <w:rFonts w:ascii="Times New Roman" w:hAnsi="Times New Roman" w:cs="Times New Roman"/>
        <w:color w:val="000000"/>
        <w:sz w:val="18"/>
        <w:szCs w:val="18"/>
      </w:rPr>
      <w:t xml:space="preserve"> </w:t>
    </w:r>
    <w:r w:rsidRPr="00A35497">
      <w:rPr>
        <w:rFonts w:ascii="Times New Roman" w:hAnsi="Times New Roman" w:cs="Times New Roman"/>
        <w:color w:val="000000"/>
        <w:position w:val="-7"/>
        <w:sz w:val="18"/>
        <w:szCs w:val="18"/>
      </w:rPr>
      <w:t>Interdisciplinary</w:t>
    </w:r>
    <w:r w:rsidRPr="00A35497">
      <w:rPr>
        <w:rFonts w:ascii="Times New Roman" w:hAnsi="Times New Roman" w:cs="Times New Roman"/>
        <w:color w:val="000000"/>
        <w:sz w:val="18"/>
        <w:szCs w:val="18"/>
      </w:rPr>
      <w:t xml:space="preserve"> </w:t>
    </w:r>
    <w:r w:rsidRPr="00A35497">
      <w:rPr>
        <w:rFonts w:ascii="Times New Roman" w:hAnsi="Times New Roman" w:cs="Times New Roman"/>
        <w:color w:val="000000"/>
        <w:position w:val="-7"/>
        <w:sz w:val="18"/>
        <w:szCs w:val="18"/>
      </w:rPr>
      <w:t>Demographic</w:t>
    </w:r>
    <w:r w:rsidRPr="00A35497">
      <w:rPr>
        <w:rFonts w:ascii="Times New Roman" w:hAnsi="Times New Roman" w:cs="Times New Roman"/>
        <w:color w:val="000000"/>
        <w:sz w:val="18"/>
        <w:szCs w:val="18"/>
      </w:rPr>
      <w:t xml:space="preserve"> </w:t>
    </w:r>
    <w:r w:rsidRPr="00A35497">
      <w:rPr>
        <w:rFonts w:ascii="Times New Roman" w:hAnsi="Times New Roman" w:cs="Times New Roman"/>
        <w:color w:val="000000"/>
        <w:position w:val="-7"/>
        <w:sz w:val="18"/>
        <w:szCs w:val="18"/>
      </w:rPr>
      <w:t>Institute</w:t>
    </w:r>
    <w:r w:rsidRPr="00A35497">
      <w:rPr>
        <w:rFonts w:ascii="Times New Roman" w:hAnsi="Times New Roman" w:cs="Times New Roman"/>
        <w:color w:val="000000"/>
        <w:sz w:val="18"/>
        <w:szCs w:val="18"/>
      </w:rPr>
      <w:t xml:space="preserve"> </w:t>
    </w:r>
    <w:r w:rsidRPr="00A35497">
      <w:rPr>
        <w:rFonts w:ascii="Times New Roman" w:hAnsi="Times New Roman" w:cs="Times New Roman"/>
        <w:color w:val="000000"/>
        <w:position w:val="-7"/>
        <w:sz w:val="18"/>
        <w:szCs w:val="18"/>
      </w:rPr>
      <w:t>(NIDI-KNAW/University</w:t>
    </w:r>
    <w:r w:rsidRPr="00A35497">
      <w:rPr>
        <w:rFonts w:ascii="Times New Roman" w:hAnsi="Times New Roman" w:cs="Times New Roman"/>
        <w:color w:val="000000"/>
        <w:sz w:val="18"/>
        <w:szCs w:val="18"/>
      </w:rPr>
      <w:t xml:space="preserve"> </w:t>
    </w:r>
    <w:r w:rsidRPr="00A35497">
      <w:rPr>
        <w:rFonts w:ascii="Times New Roman" w:hAnsi="Times New Roman" w:cs="Times New Roman"/>
        <w:color w:val="000000"/>
        <w:position w:val="-7"/>
        <w:sz w:val="18"/>
        <w:szCs w:val="18"/>
      </w:rPr>
      <w:t>of</w:t>
    </w:r>
    <w:r w:rsidRPr="00A35497">
      <w:rPr>
        <w:rFonts w:ascii="Times New Roman" w:hAnsi="Times New Roman" w:cs="Times New Roman"/>
        <w:color w:val="000000"/>
        <w:sz w:val="18"/>
        <w:szCs w:val="18"/>
      </w:rPr>
      <w:t xml:space="preserve"> </w:t>
    </w:r>
    <w:r w:rsidRPr="00A35497">
      <w:rPr>
        <w:rFonts w:ascii="Times New Roman" w:hAnsi="Times New Roman" w:cs="Times New Roman"/>
        <w:color w:val="000000"/>
        <w:position w:val="-7"/>
        <w:sz w:val="18"/>
        <w:szCs w:val="18"/>
      </w:rPr>
      <w:t>Groningen),</w:t>
    </w:r>
    <w:r w:rsidRPr="00A35497">
      <w:rPr>
        <w:rFonts w:ascii="Times New Roman" w:hAnsi="Times New Roman" w:cs="Times New Roman"/>
        <w:color w:val="000000"/>
        <w:sz w:val="18"/>
        <w:szCs w:val="18"/>
      </w:rPr>
      <w:t xml:space="preserve"> </w:t>
    </w:r>
    <w:r w:rsidRPr="00A35497">
      <w:rPr>
        <w:rFonts w:ascii="Times New Roman" w:hAnsi="Times New Roman" w:cs="Times New Roman"/>
        <w:color w:val="000000"/>
        <w:position w:val="-7"/>
        <w:sz w:val="18"/>
        <w:szCs w:val="18"/>
      </w:rPr>
      <w:t>PO</w:t>
    </w:r>
    <w:r w:rsidRPr="00A35497">
      <w:rPr>
        <w:rFonts w:ascii="Times New Roman" w:hAnsi="Times New Roman" w:cs="Times New Roman"/>
        <w:color w:val="000000"/>
        <w:sz w:val="18"/>
        <w:szCs w:val="18"/>
      </w:rPr>
      <w:t xml:space="preserve"> </w:t>
    </w:r>
    <w:r w:rsidRPr="00A35497">
      <w:rPr>
        <w:rFonts w:ascii="Times New Roman" w:hAnsi="Times New Roman" w:cs="Times New Roman"/>
        <w:color w:val="000000"/>
        <w:position w:val="-7"/>
        <w:sz w:val="18"/>
        <w:szCs w:val="18"/>
      </w:rPr>
      <w:t>Box</w:t>
    </w:r>
    <w:r w:rsidRPr="00A35497">
      <w:rPr>
        <w:rFonts w:ascii="Times New Roman" w:hAnsi="Times New Roman" w:cs="Times New Roman"/>
        <w:color w:val="000000"/>
        <w:sz w:val="18"/>
        <w:szCs w:val="18"/>
      </w:rPr>
      <w:t xml:space="preserve"> </w:t>
    </w:r>
    <w:r w:rsidRPr="00A35497">
      <w:rPr>
        <w:rFonts w:ascii="Times New Roman" w:hAnsi="Times New Roman" w:cs="Times New Roman"/>
        <w:color w:val="000000"/>
        <w:position w:val="-7"/>
        <w:sz w:val="18"/>
        <w:szCs w:val="18"/>
      </w:rPr>
      <w:t>11650,</w:t>
    </w:r>
    <w:r w:rsidRPr="00A35497">
      <w:rPr>
        <w:rFonts w:ascii="Times New Roman" w:hAnsi="Times New Roman" w:cs="Times New Roman"/>
        <w:color w:val="000000"/>
        <w:sz w:val="18"/>
        <w:szCs w:val="18"/>
      </w:rPr>
      <w:t xml:space="preserve"> </w:t>
    </w:r>
    <w:r w:rsidRPr="00A35497">
      <w:rPr>
        <w:rFonts w:ascii="Times New Roman" w:hAnsi="Times New Roman" w:cs="Times New Roman"/>
        <w:color w:val="000000"/>
        <w:position w:val="-7"/>
        <w:sz w:val="18"/>
        <w:szCs w:val="18"/>
      </w:rPr>
      <w:t xml:space="preserve">2502 </w:t>
    </w:r>
  </w:p>
  <w:p w14:paraId="33EF0CC0" w14:textId="77777777" w:rsidR="004E6D01" w:rsidRPr="00A35497" w:rsidRDefault="004E6D01" w:rsidP="00A35497">
    <w:pPr>
      <w:widowControl w:val="0"/>
      <w:autoSpaceDE w:val="0"/>
      <w:autoSpaceDN w:val="0"/>
      <w:adjustRightInd w:val="0"/>
      <w:spacing w:after="0" w:line="240" w:lineRule="auto"/>
      <w:rPr>
        <w:rFonts w:ascii="Times New Roman" w:hAnsi="Times New Roman" w:cs="Times New Roman"/>
        <w:sz w:val="24"/>
        <w:szCs w:val="24"/>
      </w:rPr>
    </w:pPr>
    <w:r w:rsidRPr="00A35497">
      <w:rPr>
        <w:rFonts w:ascii="Times New Roman" w:hAnsi="Times New Roman" w:cs="Times New Roman"/>
        <w:color w:val="000000"/>
        <w:sz w:val="18"/>
        <w:szCs w:val="18"/>
      </w:rPr>
      <w:t>AR The Hague, the Netherlands, +31 70 3565224, bijwaard@nidi.nl</w:t>
    </w:r>
  </w:p>
  <w:p w14:paraId="74C90148" w14:textId="77777777" w:rsidR="004E6D01" w:rsidRDefault="004E6D01">
    <w:pPr>
      <w:pStyle w:val="Footer"/>
    </w:pPr>
  </w:p>
  <w:p w14:paraId="5E4317B2" w14:textId="77777777" w:rsidR="004E6D01" w:rsidRDefault="004E6D0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31A8CD3" w14:textId="77777777" w:rsidR="00D46C8E" w:rsidRDefault="00D46C8E" w:rsidP="00C91B1B">
      <w:pPr>
        <w:spacing w:after="0" w:line="240" w:lineRule="auto"/>
      </w:pPr>
      <w:r>
        <w:separator/>
      </w:r>
    </w:p>
  </w:footnote>
  <w:footnote w:type="continuationSeparator" w:id="0">
    <w:p w14:paraId="60EF3B95" w14:textId="77777777" w:rsidR="00D46C8E" w:rsidRDefault="00D46C8E" w:rsidP="00C91B1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FD6A594" w14:textId="77777777" w:rsidR="004E6D01" w:rsidRDefault="004E6D01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03D29CA" w14:textId="35116A32" w:rsidR="004E6D01" w:rsidRPr="0040143E" w:rsidRDefault="004E6D01">
    <w:pPr>
      <w:pStyle w:val="Header"/>
      <w:rPr>
        <w:rFonts w:ascii="Times New Roman" w:hAnsi="Times New Roman" w:cs="Times New Roman"/>
        <w:lang w:val="de-DE"/>
      </w:rPr>
    </w:pPr>
    <w:r w:rsidRPr="0040143E">
      <w:rPr>
        <w:rFonts w:ascii="Times New Roman" w:hAnsi="Times New Roman" w:cs="Times New Roman"/>
        <w:lang w:val="de-DE"/>
      </w:rPr>
      <w:t xml:space="preserve">Bijwaard, </w:t>
    </w:r>
    <w:r>
      <w:rPr>
        <w:rFonts w:ascii="Times New Roman" w:hAnsi="Times New Roman" w:cs="Times New Roman"/>
        <w:lang w:val="de-DE"/>
      </w:rPr>
      <w:t>Alessie, Angelini, Lumey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5FDBD22" w14:textId="77777777" w:rsidR="004E6D01" w:rsidRDefault="004E6D01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6064B9"/>
    <w:multiLevelType w:val="hybridMultilevel"/>
    <w:tmpl w:val="9A0C4D0E"/>
    <w:lvl w:ilvl="0" w:tplc="68F048D8">
      <w:start w:val="1"/>
      <w:numFmt w:val="decimal"/>
      <w:pStyle w:val="Heading1"/>
      <w:lvlText w:val="%1"/>
      <w:lvlJc w:val="left"/>
      <w:pPr>
        <w:ind w:left="0"/>
      </w:pPr>
      <w:rPr>
        <w:rFonts w:ascii="Cambria" w:eastAsia="Cambria" w:hAnsi="Cambria" w:cs="Cambria"/>
        <w:b/>
        <w:bCs/>
        <w:i w:val="0"/>
        <w:strike w:val="0"/>
        <w:dstrike w:val="0"/>
        <w:color w:val="000000"/>
        <w:sz w:val="29"/>
        <w:szCs w:val="29"/>
        <w:u w:val="none" w:color="000000"/>
        <w:bdr w:val="none" w:sz="0" w:space="0" w:color="auto"/>
        <w:shd w:val="clear" w:color="auto" w:fill="auto"/>
        <w:vertAlign w:val="baseline"/>
      </w:rPr>
    </w:lvl>
    <w:lvl w:ilvl="1" w:tplc="0834F3D8">
      <w:start w:val="1"/>
      <w:numFmt w:val="lowerLetter"/>
      <w:lvlText w:val="%2"/>
      <w:lvlJc w:val="left"/>
      <w:pPr>
        <w:ind w:left="1080"/>
      </w:pPr>
      <w:rPr>
        <w:rFonts w:ascii="Cambria" w:eastAsia="Cambria" w:hAnsi="Cambria" w:cs="Cambria"/>
        <w:b/>
        <w:bCs/>
        <w:i w:val="0"/>
        <w:strike w:val="0"/>
        <w:dstrike w:val="0"/>
        <w:color w:val="000000"/>
        <w:sz w:val="29"/>
        <w:szCs w:val="29"/>
        <w:u w:val="none" w:color="000000"/>
        <w:bdr w:val="none" w:sz="0" w:space="0" w:color="auto"/>
        <w:shd w:val="clear" w:color="auto" w:fill="auto"/>
        <w:vertAlign w:val="baseline"/>
      </w:rPr>
    </w:lvl>
    <w:lvl w:ilvl="2" w:tplc="45AC2606">
      <w:start w:val="1"/>
      <w:numFmt w:val="lowerRoman"/>
      <w:lvlText w:val="%3"/>
      <w:lvlJc w:val="left"/>
      <w:pPr>
        <w:ind w:left="1800"/>
      </w:pPr>
      <w:rPr>
        <w:rFonts w:ascii="Cambria" w:eastAsia="Cambria" w:hAnsi="Cambria" w:cs="Cambria"/>
        <w:b/>
        <w:bCs/>
        <w:i w:val="0"/>
        <w:strike w:val="0"/>
        <w:dstrike w:val="0"/>
        <w:color w:val="000000"/>
        <w:sz w:val="29"/>
        <w:szCs w:val="29"/>
        <w:u w:val="none" w:color="000000"/>
        <w:bdr w:val="none" w:sz="0" w:space="0" w:color="auto"/>
        <w:shd w:val="clear" w:color="auto" w:fill="auto"/>
        <w:vertAlign w:val="baseline"/>
      </w:rPr>
    </w:lvl>
    <w:lvl w:ilvl="3" w:tplc="0C84A158">
      <w:start w:val="1"/>
      <w:numFmt w:val="decimal"/>
      <w:lvlText w:val="%4"/>
      <w:lvlJc w:val="left"/>
      <w:pPr>
        <w:ind w:left="2520"/>
      </w:pPr>
      <w:rPr>
        <w:rFonts w:ascii="Cambria" w:eastAsia="Cambria" w:hAnsi="Cambria" w:cs="Cambria"/>
        <w:b/>
        <w:bCs/>
        <w:i w:val="0"/>
        <w:strike w:val="0"/>
        <w:dstrike w:val="0"/>
        <w:color w:val="000000"/>
        <w:sz w:val="29"/>
        <w:szCs w:val="29"/>
        <w:u w:val="none" w:color="000000"/>
        <w:bdr w:val="none" w:sz="0" w:space="0" w:color="auto"/>
        <w:shd w:val="clear" w:color="auto" w:fill="auto"/>
        <w:vertAlign w:val="baseline"/>
      </w:rPr>
    </w:lvl>
    <w:lvl w:ilvl="4" w:tplc="488A28D8">
      <w:start w:val="1"/>
      <w:numFmt w:val="lowerLetter"/>
      <w:lvlText w:val="%5"/>
      <w:lvlJc w:val="left"/>
      <w:pPr>
        <w:ind w:left="3240"/>
      </w:pPr>
      <w:rPr>
        <w:rFonts w:ascii="Cambria" w:eastAsia="Cambria" w:hAnsi="Cambria" w:cs="Cambria"/>
        <w:b/>
        <w:bCs/>
        <w:i w:val="0"/>
        <w:strike w:val="0"/>
        <w:dstrike w:val="0"/>
        <w:color w:val="000000"/>
        <w:sz w:val="29"/>
        <w:szCs w:val="29"/>
        <w:u w:val="none" w:color="000000"/>
        <w:bdr w:val="none" w:sz="0" w:space="0" w:color="auto"/>
        <w:shd w:val="clear" w:color="auto" w:fill="auto"/>
        <w:vertAlign w:val="baseline"/>
      </w:rPr>
    </w:lvl>
    <w:lvl w:ilvl="5" w:tplc="7244FE14">
      <w:start w:val="1"/>
      <w:numFmt w:val="lowerRoman"/>
      <w:lvlText w:val="%6"/>
      <w:lvlJc w:val="left"/>
      <w:pPr>
        <w:ind w:left="3960"/>
      </w:pPr>
      <w:rPr>
        <w:rFonts w:ascii="Cambria" w:eastAsia="Cambria" w:hAnsi="Cambria" w:cs="Cambria"/>
        <w:b/>
        <w:bCs/>
        <w:i w:val="0"/>
        <w:strike w:val="0"/>
        <w:dstrike w:val="0"/>
        <w:color w:val="000000"/>
        <w:sz w:val="29"/>
        <w:szCs w:val="29"/>
        <w:u w:val="none" w:color="000000"/>
        <w:bdr w:val="none" w:sz="0" w:space="0" w:color="auto"/>
        <w:shd w:val="clear" w:color="auto" w:fill="auto"/>
        <w:vertAlign w:val="baseline"/>
      </w:rPr>
    </w:lvl>
    <w:lvl w:ilvl="6" w:tplc="DD4EA3CC">
      <w:start w:val="1"/>
      <w:numFmt w:val="decimal"/>
      <w:lvlText w:val="%7"/>
      <w:lvlJc w:val="left"/>
      <w:pPr>
        <w:ind w:left="4680"/>
      </w:pPr>
      <w:rPr>
        <w:rFonts w:ascii="Cambria" w:eastAsia="Cambria" w:hAnsi="Cambria" w:cs="Cambria"/>
        <w:b/>
        <w:bCs/>
        <w:i w:val="0"/>
        <w:strike w:val="0"/>
        <w:dstrike w:val="0"/>
        <w:color w:val="000000"/>
        <w:sz w:val="29"/>
        <w:szCs w:val="29"/>
        <w:u w:val="none" w:color="000000"/>
        <w:bdr w:val="none" w:sz="0" w:space="0" w:color="auto"/>
        <w:shd w:val="clear" w:color="auto" w:fill="auto"/>
        <w:vertAlign w:val="baseline"/>
      </w:rPr>
    </w:lvl>
    <w:lvl w:ilvl="7" w:tplc="3C0CE332">
      <w:start w:val="1"/>
      <w:numFmt w:val="lowerLetter"/>
      <w:lvlText w:val="%8"/>
      <w:lvlJc w:val="left"/>
      <w:pPr>
        <w:ind w:left="5400"/>
      </w:pPr>
      <w:rPr>
        <w:rFonts w:ascii="Cambria" w:eastAsia="Cambria" w:hAnsi="Cambria" w:cs="Cambria"/>
        <w:b/>
        <w:bCs/>
        <w:i w:val="0"/>
        <w:strike w:val="0"/>
        <w:dstrike w:val="0"/>
        <w:color w:val="000000"/>
        <w:sz w:val="29"/>
        <w:szCs w:val="29"/>
        <w:u w:val="none" w:color="000000"/>
        <w:bdr w:val="none" w:sz="0" w:space="0" w:color="auto"/>
        <w:shd w:val="clear" w:color="auto" w:fill="auto"/>
        <w:vertAlign w:val="baseline"/>
      </w:rPr>
    </w:lvl>
    <w:lvl w:ilvl="8" w:tplc="9098807A">
      <w:start w:val="1"/>
      <w:numFmt w:val="lowerRoman"/>
      <w:lvlText w:val="%9"/>
      <w:lvlJc w:val="left"/>
      <w:pPr>
        <w:ind w:left="6120"/>
      </w:pPr>
      <w:rPr>
        <w:rFonts w:ascii="Cambria" w:eastAsia="Cambria" w:hAnsi="Cambria" w:cs="Cambria"/>
        <w:b/>
        <w:bCs/>
        <w:i w:val="0"/>
        <w:strike w:val="0"/>
        <w:dstrike w:val="0"/>
        <w:color w:val="000000"/>
        <w:sz w:val="29"/>
        <w:szCs w:val="29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" w15:restartNumberingAfterBreak="0">
    <w:nsid w:val="1C577336"/>
    <w:multiLevelType w:val="multilevel"/>
    <w:tmpl w:val="20D604D0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  <w:color w:val="000000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  <w:color w:val="000000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  <w:color w:val="000000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  <w:color w:val="000000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  <w:color w:val="000000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  <w:color w:val="000000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  <w:color w:val="000000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  <w:color w:val="000000"/>
      </w:rPr>
    </w:lvl>
  </w:abstractNum>
  <w:abstractNum w:abstractNumId="2" w15:restartNumberingAfterBreak="0">
    <w:nsid w:val="1F873616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" w15:restartNumberingAfterBreak="0">
    <w:nsid w:val="2293128C"/>
    <w:multiLevelType w:val="hybridMultilevel"/>
    <w:tmpl w:val="7CA0A6E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cxMTI2NjS3MDA2MbZU0lEKTi0uzszPAykwrgUAw4AasSwAAAA="/>
  </w:docVars>
  <w:rsids>
    <w:rsidRoot w:val="00360E5F"/>
    <w:rsid w:val="00015210"/>
    <w:rsid w:val="00045E0D"/>
    <w:rsid w:val="0006075F"/>
    <w:rsid w:val="000613BF"/>
    <w:rsid w:val="00064827"/>
    <w:rsid w:val="00083406"/>
    <w:rsid w:val="00086836"/>
    <w:rsid w:val="00087120"/>
    <w:rsid w:val="00093AE3"/>
    <w:rsid w:val="000C6ACD"/>
    <w:rsid w:val="000E4C7D"/>
    <w:rsid w:val="000F5EFF"/>
    <w:rsid w:val="000F7298"/>
    <w:rsid w:val="00107BC3"/>
    <w:rsid w:val="00110338"/>
    <w:rsid w:val="00111D38"/>
    <w:rsid w:val="00121EEB"/>
    <w:rsid w:val="00122D13"/>
    <w:rsid w:val="0013066E"/>
    <w:rsid w:val="0013528E"/>
    <w:rsid w:val="001619DA"/>
    <w:rsid w:val="00176452"/>
    <w:rsid w:val="00182E46"/>
    <w:rsid w:val="00183EE1"/>
    <w:rsid w:val="00187E5F"/>
    <w:rsid w:val="001924DB"/>
    <w:rsid w:val="001A1B6F"/>
    <w:rsid w:val="001A7FEC"/>
    <w:rsid w:val="001B37E4"/>
    <w:rsid w:val="001D231B"/>
    <w:rsid w:val="001E234B"/>
    <w:rsid w:val="001E5B10"/>
    <w:rsid w:val="001F7236"/>
    <w:rsid w:val="002003EC"/>
    <w:rsid w:val="00217377"/>
    <w:rsid w:val="00231E19"/>
    <w:rsid w:val="00242C54"/>
    <w:rsid w:val="0024433F"/>
    <w:rsid w:val="00245BF4"/>
    <w:rsid w:val="002521A1"/>
    <w:rsid w:val="002710C7"/>
    <w:rsid w:val="002818ED"/>
    <w:rsid w:val="00286F8A"/>
    <w:rsid w:val="002922B9"/>
    <w:rsid w:val="00295E2E"/>
    <w:rsid w:val="002B29AF"/>
    <w:rsid w:val="002C64A4"/>
    <w:rsid w:val="002D13D7"/>
    <w:rsid w:val="002E126A"/>
    <w:rsid w:val="002E12AF"/>
    <w:rsid w:val="002F2FFF"/>
    <w:rsid w:val="002F54D5"/>
    <w:rsid w:val="00312C33"/>
    <w:rsid w:val="00320B8C"/>
    <w:rsid w:val="0032488C"/>
    <w:rsid w:val="00334598"/>
    <w:rsid w:val="003426AF"/>
    <w:rsid w:val="0034295B"/>
    <w:rsid w:val="00356598"/>
    <w:rsid w:val="00360E5F"/>
    <w:rsid w:val="00365865"/>
    <w:rsid w:val="00373452"/>
    <w:rsid w:val="003A0BE8"/>
    <w:rsid w:val="003B020D"/>
    <w:rsid w:val="003E54CC"/>
    <w:rsid w:val="003F6052"/>
    <w:rsid w:val="003F776D"/>
    <w:rsid w:val="0040143E"/>
    <w:rsid w:val="004014E2"/>
    <w:rsid w:val="00405292"/>
    <w:rsid w:val="004120B9"/>
    <w:rsid w:val="004153CE"/>
    <w:rsid w:val="00422C7F"/>
    <w:rsid w:val="004266A7"/>
    <w:rsid w:val="00430B40"/>
    <w:rsid w:val="00432605"/>
    <w:rsid w:val="004336B4"/>
    <w:rsid w:val="004347B6"/>
    <w:rsid w:val="0043561E"/>
    <w:rsid w:val="004368E3"/>
    <w:rsid w:val="00437CF8"/>
    <w:rsid w:val="00450B84"/>
    <w:rsid w:val="004541FA"/>
    <w:rsid w:val="00455EF3"/>
    <w:rsid w:val="004667DE"/>
    <w:rsid w:val="00473FA2"/>
    <w:rsid w:val="00475ED6"/>
    <w:rsid w:val="00477155"/>
    <w:rsid w:val="004777DC"/>
    <w:rsid w:val="004837AC"/>
    <w:rsid w:val="004854B4"/>
    <w:rsid w:val="0049169C"/>
    <w:rsid w:val="004A3402"/>
    <w:rsid w:val="004B0E14"/>
    <w:rsid w:val="004B4FED"/>
    <w:rsid w:val="004C7778"/>
    <w:rsid w:val="004E0EE5"/>
    <w:rsid w:val="004E6D01"/>
    <w:rsid w:val="004F108D"/>
    <w:rsid w:val="004F5902"/>
    <w:rsid w:val="00505560"/>
    <w:rsid w:val="00510DCE"/>
    <w:rsid w:val="00520FDE"/>
    <w:rsid w:val="00521B69"/>
    <w:rsid w:val="00526948"/>
    <w:rsid w:val="00531401"/>
    <w:rsid w:val="005320EC"/>
    <w:rsid w:val="00534625"/>
    <w:rsid w:val="00545136"/>
    <w:rsid w:val="0054725E"/>
    <w:rsid w:val="00550136"/>
    <w:rsid w:val="00552AB4"/>
    <w:rsid w:val="00553598"/>
    <w:rsid w:val="00555652"/>
    <w:rsid w:val="00570D04"/>
    <w:rsid w:val="0057284B"/>
    <w:rsid w:val="005838C5"/>
    <w:rsid w:val="005843E3"/>
    <w:rsid w:val="00592625"/>
    <w:rsid w:val="00592B9D"/>
    <w:rsid w:val="005A2199"/>
    <w:rsid w:val="005A7E7D"/>
    <w:rsid w:val="005B44EC"/>
    <w:rsid w:val="005C55CC"/>
    <w:rsid w:val="005C6CEF"/>
    <w:rsid w:val="005C779F"/>
    <w:rsid w:val="005D266B"/>
    <w:rsid w:val="005D7C24"/>
    <w:rsid w:val="005E24BB"/>
    <w:rsid w:val="006004F4"/>
    <w:rsid w:val="006053FC"/>
    <w:rsid w:val="0061051B"/>
    <w:rsid w:val="00624532"/>
    <w:rsid w:val="00640C5A"/>
    <w:rsid w:val="00646AEB"/>
    <w:rsid w:val="006545BA"/>
    <w:rsid w:val="00654720"/>
    <w:rsid w:val="006577FB"/>
    <w:rsid w:val="006678F7"/>
    <w:rsid w:val="00673967"/>
    <w:rsid w:val="0068465F"/>
    <w:rsid w:val="00694918"/>
    <w:rsid w:val="006A7D6D"/>
    <w:rsid w:val="006B04B8"/>
    <w:rsid w:val="006B10B8"/>
    <w:rsid w:val="006B436B"/>
    <w:rsid w:val="006B51B8"/>
    <w:rsid w:val="006D0F11"/>
    <w:rsid w:val="006D1E49"/>
    <w:rsid w:val="006F064A"/>
    <w:rsid w:val="006F2F94"/>
    <w:rsid w:val="006F559C"/>
    <w:rsid w:val="006F66B5"/>
    <w:rsid w:val="0070186A"/>
    <w:rsid w:val="00712D2A"/>
    <w:rsid w:val="00714348"/>
    <w:rsid w:val="00722603"/>
    <w:rsid w:val="00726B8D"/>
    <w:rsid w:val="00732FDD"/>
    <w:rsid w:val="0073732C"/>
    <w:rsid w:val="0074404F"/>
    <w:rsid w:val="00746DFC"/>
    <w:rsid w:val="00747747"/>
    <w:rsid w:val="0075336A"/>
    <w:rsid w:val="007700F8"/>
    <w:rsid w:val="00774C0E"/>
    <w:rsid w:val="0077526D"/>
    <w:rsid w:val="007834BB"/>
    <w:rsid w:val="00793F1E"/>
    <w:rsid w:val="007A269D"/>
    <w:rsid w:val="007B2793"/>
    <w:rsid w:val="007B3D9C"/>
    <w:rsid w:val="007C272B"/>
    <w:rsid w:val="007C3FCB"/>
    <w:rsid w:val="007F019E"/>
    <w:rsid w:val="007F6EE1"/>
    <w:rsid w:val="00811FF0"/>
    <w:rsid w:val="0081271E"/>
    <w:rsid w:val="008254B6"/>
    <w:rsid w:val="00827CFC"/>
    <w:rsid w:val="00835A34"/>
    <w:rsid w:val="00841333"/>
    <w:rsid w:val="00841DBA"/>
    <w:rsid w:val="00844C26"/>
    <w:rsid w:val="008636C4"/>
    <w:rsid w:val="008670DA"/>
    <w:rsid w:val="008735A8"/>
    <w:rsid w:val="008775FF"/>
    <w:rsid w:val="00884149"/>
    <w:rsid w:val="008A3682"/>
    <w:rsid w:val="008A6641"/>
    <w:rsid w:val="008C62D4"/>
    <w:rsid w:val="008E0191"/>
    <w:rsid w:val="008E41BD"/>
    <w:rsid w:val="008E4720"/>
    <w:rsid w:val="008E5423"/>
    <w:rsid w:val="008E6115"/>
    <w:rsid w:val="008E6F5A"/>
    <w:rsid w:val="008F4D7E"/>
    <w:rsid w:val="008F5DDD"/>
    <w:rsid w:val="0090592B"/>
    <w:rsid w:val="009077E5"/>
    <w:rsid w:val="009103E2"/>
    <w:rsid w:val="00911BF1"/>
    <w:rsid w:val="00920064"/>
    <w:rsid w:val="00926A73"/>
    <w:rsid w:val="00926DC2"/>
    <w:rsid w:val="00951BBE"/>
    <w:rsid w:val="0095523E"/>
    <w:rsid w:val="00961219"/>
    <w:rsid w:val="00966571"/>
    <w:rsid w:val="00977224"/>
    <w:rsid w:val="00985CC9"/>
    <w:rsid w:val="00994D75"/>
    <w:rsid w:val="009A6DB0"/>
    <w:rsid w:val="009A6E00"/>
    <w:rsid w:val="009A7D83"/>
    <w:rsid w:val="009B2D76"/>
    <w:rsid w:val="009B7163"/>
    <w:rsid w:val="009C22F9"/>
    <w:rsid w:val="009E415C"/>
    <w:rsid w:val="009F272B"/>
    <w:rsid w:val="009F3391"/>
    <w:rsid w:val="00A03E24"/>
    <w:rsid w:val="00A047F2"/>
    <w:rsid w:val="00A35497"/>
    <w:rsid w:val="00A479F0"/>
    <w:rsid w:val="00A551EE"/>
    <w:rsid w:val="00A57E50"/>
    <w:rsid w:val="00A61038"/>
    <w:rsid w:val="00A663C3"/>
    <w:rsid w:val="00A667DD"/>
    <w:rsid w:val="00A7087B"/>
    <w:rsid w:val="00A93998"/>
    <w:rsid w:val="00AA05B0"/>
    <w:rsid w:val="00AB60B5"/>
    <w:rsid w:val="00AC54BC"/>
    <w:rsid w:val="00AE00C3"/>
    <w:rsid w:val="00AE1FE8"/>
    <w:rsid w:val="00AE65C9"/>
    <w:rsid w:val="00AE7100"/>
    <w:rsid w:val="00AE7AF5"/>
    <w:rsid w:val="00AF7EC6"/>
    <w:rsid w:val="00B07655"/>
    <w:rsid w:val="00B1489C"/>
    <w:rsid w:val="00B16E2C"/>
    <w:rsid w:val="00B173DF"/>
    <w:rsid w:val="00B2197F"/>
    <w:rsid w:val="00B22DCA"/>
    <w:rsid w:val="00B27931"/>
    <w:rsid w:val="00B41725"/>
    <w:rsid w:val="00B52519"/>
    <w:rsid w:val="00B571AC"/>
    <w:rsid w:val="00B65F08"/>
    <w:rsid w:val="00B67950"/>
    <w:rsid w:val="00B81274"/>
    <w:rsid w:val="00B817EE"/>
    <w:rsid w:val="00B84E56"/>
    <w:rsid w:val="00BB2D31"/>
    <w:rsid w:val="00BB4265"/>
    <w:rsid w:val="00BD08F3"/>
    <w:rsid w:val="00BD1837"/>
    <w:rsid w:val="00BD1CBE"/>
    <w:rsid w:val="00BD48F1"/>
    <w:rsid w:val="00BD66D0"/>
    <w:rsid w:val="00BF1707"/>
    <w:rsid w:val="00BF1E31"/>
    <w:rsid w:val="00C07657"/>
    <w:rsid w:val="00C10487"/>
    <w:rsid w:val="00C11246"/>
    <w:rsid w:val="00C21E13"/>
    <w:rsid w:val="00C2496C"/>
    <w:rsid w:val="00C47A1B"/>
    <w:rsid w:val="00C5557A"/>
    <w:rsid w:val="00C75473"/>
    <w:rsid w:val="00C91B1B"/>
    <w:rsid w:val="00C91F68"/>
    <w:rsid w:val="00C92F91"/>
    <w:rsid w:val="00CA3E2F"/>
    <w:rsid w:val="00CA5F34"/>
    <w:rsid w:val="00CA74FB"/>
    <w:rsid w:val="00CC2220"/>
    <w:rsid w:val="00CC4A01"/>
    <w:rsid w:val="00CD019D"/>
    <w:rsid w:val="00CD4131"/>
    <w:rsid w:val="00CE2170"/>
    <w:rsid w:val="00CF3718"/>
    <w:rsid w:val="00CF4CB1"/>
    <w:rsid w:val="00D05BE5"/>
    <w:rsid w:val="00D1683C"/>
    <w:rsid w:val="00D21F0C"/>
    <w:rsid w:val="00D255CD"/>
    <w:rsid w:val="00D32201"/>
    <w:rsid w:val="00D442FB"/>
    <w:rsid w:val="00D46C8E"/>
    <w:rsid w:val="00D54291"/>
    <w:rsid w:val="00D617E9"/>
    <w:rsid w:val="00D64F0C"/>
    <w:rsid w:val="00D65790"/>
    <w:rsid w:val="00D65A5E"/>
    <w:rsid w:val="00D73C25"/>
    <w:rsid w:val="00D74BD5"/>
    <w:rsid w:val="00D83E26"/>
    <w:rsid w:val="00D86AF5"/>
    <w:rsid w:val="00D950CC"/>
    <w:rsid w:val="00D976CF"/>
    <w:rsid w:val="00DB48D9"/>
    <w:rsid w:val="00DB6D65"/>
    <w:rsid w:val="00DC1013"/>
    <w:rsid w:val="00DE6122"/>
    <w:rsid w:val="00DF24DA"/>
    <w:rsid w:val="00DF50C0"/>
    <w:rsid w:val="00DF63CD"/>
    <w:rsid w:val="00DF6863"/>
    <w:rsid w:val="00E169B2"/>
    <w:rsid w:val="00E21EB8"/>
    <w:rsid w:val="00E42AF9"/>
    <w:rsid w:val="00E666E3"/>
    <w:rsid w:val="00E7172E"/>
    <w:rsid w:val="00E9636E"/>
    <w:rsid w:val="00E96D5D"/>
    <w:rsid w:val="00EB1F27"/>
    <w:rsid w:val="00EC1592"/>
    <w:rsid w:val="00EE0A0F"/>
    <w:rsid w:val="00EE0EEA"/>
    <w:rsid w:val="00EE565A"/>
    <w:rsid w:val="00F02360"/>
    <w:rsid w:val="00F05F93"/>
    <w:rsid w:val="00F12B08"/>
    <w:rsid w:val="00F159FE"/>
    <w:rsid w:val="00F3521F"/>
    <w:rsid w:val="00F5255A"/>
    <w:rsid w:val="00F52638"/>
    <w:rsid w:val="00F576AC"/>
    <w:rsid w:val="00F628EB"/>
    <w:rsid w:val="00F6408B"/>
    <w:rsid w:val="00F658CE"/>
    <w:rsid w:val="00F73B44"/>
    <w:rsid w:val="00F92B74"/>
    <w:rsid w:val="00FA3E83"/>
    <w:rsid w:val="00FB649B"/>
    <w:rsid w:val="00FC3E98"/>
    <w:rsid w:val="00FC4632"/>
    <w:rsid w:val="00FC6977"/>
    <w:rsid w:val="00FD181F"/>
    <w:rsid w:val="00FD788C"/>
    <w:rsid w:val="00FE32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0C6411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next w:val="Normal"/>
    <w:link w:val="Heading1Char"/>
    <w:uiPriority w:val="9"/>
    <w:qFormat/>
    <w:rsid w:val="001619DA"/>
    <w:pPr>
      <w:keepNext/>
      <w:keepLines/>
      <w:numPr>
        <w:numId w:val="4"/>
      </w:numPr>
      <w:spacing w:after="193" w:line="259" w:lineRule="auto"/>
      <w:ind w:left="10" w:hanging="10"/>
      <w:outlineLvl w:val="0"/>
    </w:pPr>
    <w:rPr>
      <w:rFonts w:ascii="Cambria" w:eastAsia="Cambria" w:hAnsi="Cambria" w:cs="Cambria"/>
      <w:b/>
      <w:color w:val="000000"/>
      <w:sz w:val="29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91B1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91B1B"/>
  </w:style>
  <w:style w:type="paragraph" w:styleId="Footer">
    <w:name w:val="footer"/>
    <w:basedOn w:val="Normal"/>
    <w:link w:val="FooterChar"/>
    <w:uiPriority w:val="99"/>
    <w:unhideWhenUsed/>
    <w:rsid w:val="00C91B1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91B1B"/>
  </w:style>
  <w:style w:type="paragraph" w:styleId="ListParagraph">
    <w:name w:val="List Paragraph"/>
    <w:basedOn w:val="Normal"/>
    <w:uiPriority w:val="34"/>
    <w:qFormat/>
    <w:rsid w:val="00D617E9"/>
    <w:pPr>
      <w:ind w:left="720"/>
      <w:contextualSpacing/>
    </w:pPr>
  </w:style>
  <w:style w:type="paragraph" w:styleId="Bibliography">
    <w:name w:val="Bibliography"/>
    <w:basedOn w:val="Normal"/>
    <w:next w:val="Normal"/>
    <w:uiPriority w:val="37"/>
    <w:unhideWhenUsed/>
    <w:rsid w:val="00966571"/>
    <w:pPr>
      <w:spacing w:after="0" w:line="360" w:lineRule="auto"/>
      <w:jc w:val="both"/>
    </w:pPr>
    <w:rPr>
      <w:rFonts w:ascii="Arial" w:eastAsia="Times New Roman" w:hAnsi="Arial" w:cs="Times New Roman"/>
      <w:lang w:val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3549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5497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D255C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405292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D65790"/>
    <w:rPr>
      <w:color w:val="80808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5E24BB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E24BB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5E24BB"/>
    <w:rPr>
      <w:vertAlign w:val="superscript"/>
    </w:rPr>
  </w:style>
  <w:style w:type="table" w:customStyle="1" w:styleId="TableGrid0">
    <w:name w:val="TableGrid"/>
    <w:rsid w:val="007B2793"/>
    <w:pPr>
      <w:spacing w:after="0" w:line="240" w:lineRule="auto"/>
    </w:pPr>
    <w:rPr>
      <w:rFonts w:eastAsiaTheme="minorEastAsia"/>
    </w:rPr>
    <w:tblPr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Heading1Char">
    <w:name w:val="Heading 1 Char"/>
    <w:basedOn w:val="DefaultParagraphFont"/>
    <w:link w:val="Heading1"/>
    <w:uiPriority w:val="9"/>
    <w:rsid w:val="001619DA"/>
    <w:rPr>
      <w:rFonts w:ascii="Cambria" w:eastAsia="Cambria" w:hAnsi="Cambria" w:cs="Cambria"/>
      <w:b/>
      <w:color w:val="000000"/>
      <w:sz w:val="29"/>
    </w:rPr>
  </w:style>
  <w:style w:type="paragraph" w:customStyle="1" w:styleId="footnotedescription">
    <w:name w:val="footnote description"/>
    <w:next w:val="Normal"/>
    <w:link w:val="footnotedescriptionChar"/>
    <w:hidden/>
    <w:rsid w:val="001619DA"/>
    <w:pPr>
      <w:spacing w:after="0" w:line="261" w:lineRule="auto"/>
      <w:ind w:left="124" w:firstLine="124"/>
    </w:pPr>
    <w:rPr>
      <w:rFonts w:ascii="Cambria" w:eastAsia="Cambria" w:hAnsi="Cambria" w:cs="Cambria"/>
      <w:color w:val="000000"/>
      <w:sz w:val="18"/>
    </w:rPr>
  </w:style>
  <w:style w:type="character" w:customStyle="1" w:styleId="footnotedescriptionChar">
    <w:name w:val="footnote description Char"/>
    <w:link w:val="footnotedescription"/>
    <w:rsid w:val="001619DA"/>
    <w:rPr>
      <w:rFonts w:ascii="Cambria" w:eastAsia="Cambria" w:hAnsi="Cambria" w:cs="Cambria"/>
      <w:color w:val="000000"/>
      <w:sz w:val="18"/>
    </w:rPr>
  </w:style>
  <w:style w:type="character" w:customStyle="1" w:styleId="footnotemark">
    <w:name w:val="footnote mark"/>
    <w:hidden/>
    <w:rsid w:val="001619DA"/>
    <w:rPr>
      <w:rFonts w:ascii="Cambria" w:eastAsia="Cambria" w:hAnsi="Cambria" w:cs="Cambria"/>
      <w:color w:val="000000"/>
      <w:sz w:val="18"/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B1489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1489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1489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1489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1489C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8735A8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DB6D65"/>
  </w:style>
  <w:style w:type="character" w:styleId="Hyperlink">
    <w:name w:val="Hyperlink"/>
    <w:basedOn w:val="DefaultParagraphFont"/>
    <w:uiPriority w:val="99"/>
    <w:unhideWhenUsed/>
    <w:rsid w:val="00DB6D65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B6D6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7FDFF58-C6C9-46F3-97B2-93252588ACE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8</Words>
  <Characters>61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lastModifiedBy/>
  <cp:revision>1</cp:revision>
  <dcterms:created xsi:type="dcterms:W3CDTF">2021-11-18T11:56:00Z</dcterms:created>
  <dcterms:modified xsi:type="dcterms:W3CDTF">2021-11-18T11:56:00Z</dcterms:modified>
</cp:coreProperties>
</file>